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E70BF" w14:textId="5D0447DD" w:rsidR="00DC426F" w:rsidRPr="00F66A65" w:rsidRDefault="00DC426F" w:rsidP="00DC426F">
      <w:pPr>
        <w:jc w:val="center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t>Supplemental Material</w:t>
      </w:r>
    </w:p>
    <w:p w14:paraId="177DBA3D" w14:textId="77777777" w:rsidR="00DC426F" w:rsidRPr="00F66A65" w:rsidRDefault="00DC426F" w:rsidP="00DC426F">
      <w:pPr>
        <w:jc w:val="center"/>
        <w:rPr>
          <w:rFonts w:ascii="Arial" w:hAnsi="Arial" w:cs="Arial"/>
          <w:b/>
          <w:sz w:val="24"/>
          <w:szCs w:val="24"/>
        </w:rPr>
      </w:pPr>
    </w:p>
    <w:p w14:paraId="1F0234A4" w14:textId="77777777" w:rsidR="00FF72F4" w:rsidRPr="0013461B" w:rsidRDefault="00FF72F4" w:rsidP="00FF72F4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Hlk91152308"/>
      <w:bookmarkStart w:id="1" w:name="_Hlk91326774"/>
      <w:r w:rsidRPr="003D2BAD">
        <w:rPr>
          <w:rFonts w:ascii="Arial" w:hAnsi="Arial" w:cs="Arial"/>
          <w:b/>
          <w:sz w:val="24"/>
          <w:szCs w:val="24"/>
        </w:rPr>
        <w:t xml:space="preserve">The role of flavin mononucleotide (FMN) as a </w:t>
      </w:r>
      <w:r>
        <w:rPr>
          <w:rFonts w:ascii="Arial" w:hAnsi="Arial" w:cs="Arial"/>
          <w:b/>
          <w:sz w:val="24"/>
          <w:szCs w:val="24"/>
        </w:rPr>
        <w:t xml:space="preserve">potentially </w:t>
      </w:r>
      <w:r w:rsidRPr="003D2BAD">
        <w:rPr>
          <w:rFonts w:ascii="Arial" w:hAnsi="Arial" w:cs="Arial"/>
          <w:b/>
          <w:sz w:val="24"/>
          <w:szCs w:val="24"/>
        </w:rPr>
        <w:t>clinically relevant biomarker to predict the quality of kidney grafts during hypothermic (oxygenated) machine perfusion</w:t>
      </w:r>
      <w:bookmarkEnd w:id="0"/>
      <w:r w:rsidRPr="003D2BAD">
        <w:rPr>
          <w:rFonts w:ascii="Arial" w:hAnsi="Arial" w:cs="Arial"/>
          <w:b/>
          <w:sz w:val="24"/>
          <w:szCs w:val="24"/>
        </w:rPr>
        <w:t>.</w:t>
      </w:r>
      <w:bookmarkEnd w:id="1"/>
    </w:p>
    <w:p w14:paraId="39C3740D" w14:textId="42D01B0B" w:rsidR="00567941" w:rsidRPr="00F66A65" w:rsidRDefault="00567941" w:rsidP="00CC7651">
      <w:pPr>
        <w:spacing w:line="240" w:lineRule="auto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>Fenna E.M. van de Leemkolk, M. Letizia Lo Faro, Sadr Shaheed, John F. Mulvey, Volkert A.L. Huurman, Ian P.J. Alwayn, Hein Putter,</w:t>
      </w:r>
      <w:r w:rsidR="00DD59AD" w:rsidRPr="00F66A65">
        <w:rPr>
          <w:rFonts w:ascii="Arial" w:hAnsi="Arial" w:cs="Arial"/>
          <w:sz w:val="24"/>
          <w:szCs w:val="24"/>
        </w:rPr>
        <w:t xml:space="preserve"> Ina Jochmans,</w:t>
      </w:r>
      <w:r w:rsidRPr="00F66A65">
        <w:rPr>
          <w:rFonts w:ascii="Arial" w:hAnsi="Arial" w:cs="Arial"/>
          <w:sz w:val="24"/>
          <w:szCs w:val="24"/>
        </w:rPr>
        <w:t xml:space="preserve"> Jan H.N. Lindeman, Rutger J. Ploeg.</w:t>
      </w:r>
    </w:p>
    <w:p w14:paraId="564740E5" w14:textId="057DF330" w:rsidR="00B00B5E" w:rsidRPr="00F66A65" w:rsidRDefault="00500F9E" w:rsidP="00CC7651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F66A65">
        <w:rPr>
          <w:rFonts w:ascii="Arial" w:hAnsi="Arial" w:cs="Arial"/>
          <w:sz w:val="24"/>
          <w:szCs w:val="24"/>
          <w:lang w:val="en-US"/>
        </w:rPr>
        <w:t xml:space="preserve">On behalf of the </w:t>
      </w:r>
      <w:r w:rsidR="00B00B5E" w:rsidRPr="00F66A65">
        <w:rPr>
          <w:rFonts w:ascii="Arial" w:hAnsi="Arial" w:cs="Arial"/>
          <w:sz w:val="24"/>
          <w:szCs w:val="24"/>
          <w:lang w:val="en-US"/>
        </w:rPr>
        <w:t>COMPARE Trial Collaboration and Consortium for Organ Preservation in Europe (COPE)</w:t>
      </w:r>
    </w:p>
    <w:p w14:paraId="51C96F7C" w14:textId="3F122EC2" w:rsidR="00DC426F" w:rsidRPr="00F66A65" w:rsidRDefault="00DC426F" w:rsidP="00CC7651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37989EDF" w14:textId="148FB200" w:rsidR="00500F9E" w:rsidRPr="00F66A65" w:rsidRDefault="00500F9E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br w:type="page"/>
      </w:r>
    </w:p>
    <w:p w14:paraId="0897EA21" w14:textId="77777777" w:rsidR="00DC426F" w:rsidRPr="00F66A65" w:rsidRDefault="00DC426F" w:rsidP="00CC7651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lastRenderedPageBreak/>
        <w:t>Table of Content</w:t>
      </w:r>
    </w:p>
    <w:p w14:paraId="0AE12EC4" w14:textId="77777777" w:rsidR="00F66A65" w:rsidRDefault="00F66A65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3292707F" w14:textId="02FBA478" w:rsidR="00DC426F" w:rsidRPr="00F66A65" w:rsidRDefault="00DC426F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t>Title and authors</w:t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  <w:t>1</w:t>
      </w:r>
    </w:p>
    <w:p w14:paraId="45EC7517" w14:textId="5D0233B7" w:rsidR="00500F9E" w:rsidRPr="00F66A65" w:rsidRDefault="00500F9E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t>Table of Content</w:t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  <w:t>2</w:t>
      </w:r>
    </w:p>
    <w:p w14:paraId="5068B06C" w14:textId="3886D9C2" w:rsidR="00DC426F" w:rsidRPr="00F66A65" w:rsidRDefault="00DC426F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t>Material &amp; Methods</w:t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="00500F9E" w:rsidRPr="00F66A65">
        <w:rPr>
          <w:rFonts w:ascii="Arial" w:hAnsi="Arial" w:cs="Arial"/>
          <w:b/>
          <w:sz w:val="24"/>
          <w:szCs w:val="24"/>
        </w:rPr>
        <w:t>3</w:t>
      </w:r>
    </w:p>
    <w:p w14:paraId="1A906748" w14:textId="285CBEFF" w:rsidR="00DC426F" w:rsidRPr="00F66A65" w:rsidRDefault="00DC426F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t>Results</w:t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="00500F9E" w:rsidRPr="00F66A65">
        <w:rPr>
          <w:rFonts w:ascii="Arial" w:hAnsi="Arial" w:cs="Arial"/>
          <w:b/>
          <w:sz w:val="24"/>
          <w:szCs w:val="24"/>
        </w:rPr>
        <w:t>4</w:t>
      </w:r>
    </w:p>
    <w:p w14:paraId="5554E8EE" w14:textId="009C71CA" w:rsidR="00EB49F0" w:rsidRDefault="00EB49F0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 captions</w:t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  <w:t>5-6</w:t>
      </w:r>
    </w:p>
    <w:p w14:paraId="10B5172A" w14:textId="3BB0B260" w:rsidR="00DC426F" w:rsidRPr="00F66A65" w:rsidRDefault="00DC426F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t>Supplemental Figures</w:t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="00EB49F0">
        <w:rPr>
          <w:rFonts w:ascii="Arial" w:hAnsi="Arial" w:cs="Arial"/>
          <w:b/>
          <w:sz w:val="24"/>
          <w:szCs w:val="24"/>
        </w:rPr>
        <w:t>7-10</w:t>
      </w:r>
    </w:p>
    <w:p w14:paraId="2D1638B6" w14:textId="3C496AE9" w:rsidR="00DC426F" w:rsidRDefault="00DC426F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t>Supplemental Tables</w:t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Pr="00F66A65">
        <w:rPr>
          <w:rFonts w:ascii="Arial" w:hAnsi="Arial" w:cs="Arial"/>
          <w:b/>
          <w:sz w:val="24"/>
          <w:szCs w:val="24"/>
        </w:rPr>
        <w:tab/>
      </w:r>
      <w:r w:rsidR="00F66A65">
        <w:rPr>
          <w:rFonts w:ascii="Arial" w:hAnsi="Arial" w:cs="Arial"/>
          <w:b/>
          <w:sz w:val="24"/>
          <w:szCs w:val="24"/>
        </w:rPr>
        <w:tab/>
      </w:r>
      <w:r w:rsidR="00D30064" w:rsidRPr="00F66A65">
        <w:rPr>
          <w:rFonts w:ascii="Arial" w:hAnsi="Arial" w:cs="Arial"/>
          <w:b/>
          <w:sz w:val="24"/>
          <w:szCs w:val="24"/>
        </w:rPr>
        <w:t>11</w:t>
      </w:r>
      <w:r w:rsidR="00EB49F0">
        <w:rPr>
          <w:rFonts w:ascii="Arial" w:hAnsi="Arial" w:cs="Arial"/>
          <w:b/>
          <w:sz w:val="24"/>
          <w:szCs w:val="24"/>
        </w:rPr>
        <w:t>-</w:t>
      </w:r>
      <w:r w:rsidR="001034AF">
        <w:rPr>
          <w:rFonts w:ascii="Arial" w:hAnsi="Arial" w:cs="Arial"/>
          <w:b/>
          <w:sz w:val="24"/>
          <w:szCs w:val="24"/>
        </w:rPr>
        <w:t>1</w:t>
      </w:r>
      <w:r w:rsidR="004322FC">
        <w:rPr>
          <w:rFonts w:ascii="Arial" w:hAnsi="Arial" w:cs="Arial"/>
          <w:b/>
          <w:sz w:val="24"/>
          <w:szCs w:val="24"/>
        </w:rPr>
        <w:t>4</w:t>
      </w:r>
    </w:p>
    <w:p w14:paraId="6770D1BF" w14:textId="08C0B2F5" w:rsidR="00562AE1" w:rsidRDefault="00BF3137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otocol f</w:t>
      </w:r>
      <w:r w:rsidRPr="00BF3137">
        <w:rPr>
          <w:rFonts w:ascii="Arial" w:hAnsi="Arial" w:cs="Arial"/>
          <w:b/>
          <w:sz w:val="24"/>
          <w:szCs w:val="24"/>
        </w:rPr>
        <w:t>luorescence measurements</w:t>
      </w:r>
      <w:r>
        <w:rPr>
          <w:rFonts w:ascii="Arial" w:hAnsi="Arial" w:cs="Arial"/>
          <w:b/>
          <w:sz w:val="24"/>
          <w:szCs w:val="24"/>
        </w:rPr>
        <w:t xml:space="preserve"> of FMN</w:t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  <w:t>15</w:t>
      </w:r>
    </w:p>
    <w:p w14:paraId="5648E067" w14:textId="77777777" w:rsidR="00EB49F0" w:rsidRPr="00F66A65" w:rsidRDefault="00EB49F0" w:rsidP="00DC426F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098D4EBF" w14:textId="297E6203" w:rsidR="00DC426F" w:rsidRPr="00F66A65" w:rsidRDefault="00DC426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br w:type="page"/>
      </w:r>
    </w:p>
    <w:p w14:paraId="110F511D" w14:textId="0D12A6B1" w:rsidR="00900454" w:rsidRPr="00F66A65" w:rsidRDefault="00DD59AD" w:rsidP="00CC7651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66A65">
        <w:rPr>
          <w:rFonts w:ascii="Arial" w:hAnsi="Arial" w:cs="Arial"/>
          <w:b/>
          <w:sz w:val="24"/>
          <w:szCs w:val="24"/>
        </w:rPr>
        <w:lastRenderedPageBreak/>
        <w:t>Material &amp; Methods</w:t>
      </w:r>
    </w:p>
    <w:p w14:paraId="52FFA540" w14:textId="77777777" w:rsidR="008D57B1" w:rsidRPr="00F66A65" w:rsidRDefault="008D57B1" w:rsidP="00CC7651">
      <w:pPr>
        <w:spacing w:line="240" w:lineRule="auto"/>
        <w:rPr>
          <w:rFonts w:ascii="Arial" w:hAnsi="Arial" w:cs="Arial"/>
          <w:bCs/>
          <w:sz w:val="24"/>
          <w:szCs w:val="24"/>
          <w:u w:val="single"/>
        </w:rPr>
      </w:pPr>
      <w:r w:rsidRPr="00F66A65">
        <w:rPr>
          <w:rFonts w:ascii="Arial" w:hAnsi="Arial" w:cs="Arial"/>
          <w:bCs/>
          <w:sz w:val="24"/>
          <w:szCs w:val="24"/>
          <w:u w:val="single"/>
        </w:rPr>
        <w:t>FMN analysis in perfusate using targeted liquid chromatography mass spectrometry.</w:t>
      </w:r>
    </w:p>
    <w:p w14:paraId="7128CD2E" w14:textId="57684756" w:rsidR="00D84433" w:rsidRPr="00F66A65" w:rsidRDefault="00D84433" w:rsidP="00CC765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bCs/>
          <w:sz w:val="24"/>
          <w:szCs w:val="24"/>
        </w:rPr>
        <w:t>An aliquot of each perfusate sample (100µL) and serial FMN dilutions (ranging from 10nM to 1000nM), were mixed with HPLC</w:t>
      </w:r>
      <w:r w:rsidR="00313D4F" w:rsidRPr="00F66A65">
        <w:rPr>
          <w:rFonts w:ascii="Arial" w:hAnsi="Arial" w:cs="Arial"/>
          <w:bCs/>
          <w:sz w:val="24"/>
          <w:szCs w:val="24"/>
        </w:rPr>
        <w:t>-</w:t>
      </w:r>
      <w:r w:rsidRPr="00F66A65">
        <w:rPr>
          <w:rFonts w:ascii="Arial" w:hAnsi="Arial" w:cs="Arial"/>
          <w:bCs/>
          <w:sz w:val="24"/>
          <w:szCs w:val="24"/>
        </w:rPr>
        <w:t xml:space="preserve">grade water, methanol and chloroform (1:1:2) and </w:t>
      </w:r>
      <w:r w:rsidR="003E74B3" w:rsidRPr="00F66A65">
        <w:rPr>
          <w:rFonts w:ascii="Arial" w:hAnsi="Arial" w:cs="Arial"/>
          <w:bCs/>
          <w:sz w:val="24"/>
          <w:szCs w:val="24"/>
        </w:rPr>
        <w:t xml:space="preserve">subsequently </w:t>
      </w:r>
      <w:r w:rsidRPr="00F66A65">
        <w:rPr>
          <w:rFonts w:ascii="Arial" w:hAnsi="Arial" w:cs="Arial"/>
          <w:bCs/>
          <w:sz w:val="24"/>
          <w:szCs w:val="24"/>
        </w:rPr>
        <w:t>centrifuged (13</w:t>
      </w:r>
      <w:r w:rsidR="007432E6">
        <w:rPr>
          <w:rFonts w:ascii="Arial" w:hAnsi="Arial" w:cs="Arial"/>
          <w:bCs/>
          <w:sz w:val="24"/>
          <w:szCs w:val="24"/>
        </w:rPr>
        <w:t>.</w:t>
      </w:r>
      <w:r w:rsidRPr="00F66A65">
        <w:rPr>
          <w:rFonts w:ascii="Arial" w:hAnsi="Arial" w:cs="Arial"/>
          <w:bCs/>
          <w:sz w:val="24"/>
          <w:szCs w:val="24"/>
        </w:rPr>
        <w:t>000 RPM, 20 minutes at 4°C). The upper phase, containing polar metabolites, was collected, lyophilized and stored at -20°C. Lyophilized metabolite fractions were individually reconstituted in 20µL of loading mobile phase</w:t>
      </w:r>
      <w:r w:rsidR="000C45F7" w:rsidRPr="00F66A65">
        <w:rPr>
          <w:rFonts w:ascii="Arial" w:hAnsi="Arial" w:cs="Arial"/>
          <w:bCs/>
          <w:sz w:val="24"/>
          <w:szCs w:val="24"/>
        </w:rPr>
        <w:t xml:space="preserve"> with solvent A</w:t>
      </w:r>
      <w:r w:rsidRPr="00F66A65">
        <w:rPr>
          <w:rFonts w:ascii="Arial" w:hAnsi="Arial" w:cs="Arial"/>
          <w:bCs/>
          <w:sz w:val="24"/>
          <w:szCs w:val="24"/>
        </w:rPr>
        <w:t xml:space="preserve"> (2% Acetonitrile, 0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bCs/>
          <w:sz w:val="24"/>
          <w:szCs w:val="24"/>
        </w:rPr>
        <w:t>1% Formic Acid (FA)), and 10µL was loaded by a Dionex Ultimate 3000 (Thermo Scientific) at 200µL/minute on a Luna C</w:t>
      </w:r>
      <w:r w:rsidRPr="00F66A65">
        <w:rPr>
          <w:rFonts w:ascii="Arial" w:hAnsi="Arial" w:cs="Arial"/>
          <w:bCs/>
          <w:sz w:val="24"/>
          <w:szCs w:val="24"/>
          <w:vertAlign w:val="superscript"/>
        </w:rPr>
        <w:t>18</w:t>
      </w:r>
      <w:r w:rsidRPr="00F66A65">
        <w:rPr>
          <w:rFonts w:ascii="Arial" w:hAnsi="Arial" w:cs="Arial"/>
          <w:bCs/>
          <w:sz w:val="24"/>
          <w:szCs w:val="24"/>
        </w:rPr>
        <w:t xml:space="preserve"> column (2mm ID x 10cm length, 5µm particle size, </w:t>
      </w:r>
      <w:r w:rsidRPr="00F66A65">
        <w:rPr>
          <w:rFonts w:ascii="Arial" w:hAnsi="Arial" w:cs="Arial"/>
          <w:sz w:val="24"/>
          <w:szCs w:val="24"/>
        </w:rPr>
        <w:t xml:space="preserve">Phenomenex Inc., Macclesfield, UK). A linear gradient of 3 to 90 % solvent B (100% </w:t>
      </w:r>
      <w:r w:rsidR="00232F90" w:rsidRPr="00F66A65">
        <w:rPr>
          <w:rFonts w:ascii="Arial" w:hAnsi="Arial" w:cs="Arial"/>
          <w:bCs/>
          <w:sz w:val="24"/>
          <w:szCs w:val="24"/>
        </w:rPr>
        <w:t>Acetonitrile</w:t>
      </w:r>
      <w:r w:rsidRPr="00F66A65">
        <w:rPr>
          <w:rFonts w:ascii="Arial" w:hAnsi="Arial" w:cs="Arial"/>
          <w:sz w:val="24"/>
          <w:szCs w:val="24"/>
        </w:rPr>
        <w:t>, 0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sz w:val="24"/>
          <w:szCs w:val="24"/>
        </w:rPr>
        <w:t xml:space="preserve">1% FA), was applied for 11 minutes for </w:t>
      </w:r>
      <w:r w:rsidR="003E74B3" w:rsidRPr="00F66A65">
        <w:rPr>
          <w:rFonts w:ascii="Arial" w:hAnsi="Arial" w:cs="Arial"/>
          <w:sz w:val="24"/>
          <w:szCs w:val="24"/>
        </w:rPr>
        <w:t xml:space="preserve">the </w:t>
      </w:r>
      <w:r w:rsidRPr="00F66A65">
        <w:rPr>
          <w:rFonts w:ascii="Arial" w:hAnsi="Arial" w:cs="Arial"/>
          <w:sz w:val="24"/>
          <w:szCs w:val="24"/>
        </w:rPr>
        <w:t>separation of the target metabolites</w:t>
      </w:r>
      <w:r w:rsidR="003E74B3" w:rsidRPr="00F66A65">
        <w:rPr>
          <w:rFonts w:ascii="Arial" w:hAnsi="Arial" w:cs="Arial"/>
          <w:sz w:val="24"/>
          <w:szCs w:val="24"/>
        </w:rPr>
        <w:t>,</w:t>
      </w:r>
      <w:r w:rsidRPr="00F66A65">
        <w:rPr>
          <w:rFonts w:ascii="Arial" w:hAnsi="Arial" w:cs="Arial"/>
          <w:sz w:val="24"/>
          <w:szCs w:val="24"/>
        </w:rPr>
        <w:t xml:space="preserve"> followed by a column wash for 3 minutes (solvent B) and 6 minutes equilibration</w:t>
      </w:r>
      <w:r w:rsidR="001A22A4" w:rsidRPr="00F66A65">
        <w:rPr>
          <w:rFonts w:ascii="Arial" w:hAnsi="Arial" w:cs="Arial"/>
          <w:sz w:val="24"/>
          <w:szCs w:val="24"/>
        </w:rPr>
        <w:t xml:space="preserve"> with solvent A</w:t>
      </w:r>
      <w:r w:rsidRPr="00F66A65">
        <w:rPr>
          <w:rFonts w:ascii="Arial" w:hAnsi="Arial" w:cs="Arial"/>
          <w:sz w:val="24"/>
          <w:szCs w:val="24"/>
        </w:rPr>
        <w:t xml:space="preserve">. </w:t>
      </w:r>
      <w:r w:rsidR="003E74B3" w:rsidRPr="00F66A65">
        <w:rPr>
          <w:rFonts w:ascii="Arial" w:hAnsi="Arial" w:cs="Arial"/>
          <w:sz w:val="24"/>
          <w:szCs w:val="24"/>
        </w:rPr>
        <w:t xml:space="preserve">The total run time was 20 minutes. </w:t>
      </w:r>
    </w:p>
    <w:p w14:paraId="1F986E96" w14:textId="5A806DC9" w:rsidR="00D84433" w:rsidRPr="00F66A65" w:rsidRDefault="00D84433" w:rsidP="00CC765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>LC-MS/MS analysis of eluting metabolites was conducted through Xcalibur 4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sz w:val="24"/>
          <w:szCs w:val="24"/>
        </w:rPr>
        <w:t>0 with Foundation 3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sz w:val="24"/>
          <w:szCs w:val="24"/>
        </w:rPr>
        <w:t>1 SP1 on an Orbitrap Fusion mass spectrometer (Thermo Scientific) in positive polarity mode, coupled to heated electrospray ionisation at 3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sz w:val="24"/>
          <w:szCs w:val="24"/>
        </w:rPr>
        <w:t>5 kV, Sheath Gas: 35, Aux Gas: 10, Ion Transfer Tube Temp: 300°C and Vaporizer Temp: 300°C. All MS1 acquisitions were performed between scan range 100-1000 (m/z) at 60K Orbitrap Resolution, with 100ms maximum injection time. MS2 of all target metabolites was acquired between mass range (m/</w:t>
      </w:r>
      <w:r w:rsidR="001A22A4" w:rsidRPr="00F66A65">
        <w:rPr>
          <w:rFonts w:ascii="Arial" w:hAnsi="Arial" w:cs="Arial"/>
          <w:sz w:val="24"/>
          <w:szCs w:val="24"/>
        </w:rPr>
        <w:t>z</w:t>
      </w:r>
      <w:r w:rsidRPr="00F66A65">
        <w:rPr>
          <w:rFonts w:ascii="Arial" w:hAnsi="Arial" w:cs="Arial"/>
          <w:sz w:val="24"/>
          <w:szCs w:val="24"/>
        </w:rPr>
        <w:t xml:space="preserve">) 50-700, using </w:t>
      </w:r>
      <w:r w:rsidR="001A22A4" w:rsidRPr="00F66A65">
        <w:rPr>
          <w:rFonts w:ascii="Arial" w:hAnsi="Arial" w:cs="Arial"/>
          <w:sz w:val="24"/>
          <w:szCs w:val="24"/>
        </w:rPr>
        <w:t>fixed</w:t>
      </w:r>
      <w:r w:rsidRPr="00F66A65">
        <w:rPr>
          <w:rFonts w:ascii="Arial" w:hAnsi="Arial" w:cs="Arial"/>
          <w:sz w:val="24"/>
          <w:szCs w:val="24"/>
        </w:rPr>
        <w:t xml:space="preserve"> Higher-energy Collisional Dissociation of 40. </w:t>
      </w:r>
    </w:p>
    <w:p w14:paraId="78DADD93" w14:textId="581401B4" w:rsidR="00DE52E4" w:rsidRPr="00F66A65" w:rsidRDefault="00DE52E4" w:rsidP="00CC765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>The FMN precursor  (m/z~457.11) and four dominant fragments (</w:t>
      </w:r>
      <w:r w:rsidR="00B82C55" w:rsidRPr="00F66A65">
        <w:rPr>
          <w:rFonts w:ascii="Arial" w:hAnsi="Arial" w:cs="Arial"/>
          <w:sz w:val="24"/>
          <w:szCs w:val="24"/>
        </w:rPr>
        <w:t>m/z~172.09, 243.08, 359.13, 439.10</w:t>
      </w:r>
      <w:r w:rsidRPr="00F66A65">
        <w:rPr>
          <w:rFonts w:ascii="Arial" w:hAnsi="Arial" w:cs="Arial"/>
          <w:sz w:val="24"/>
          <w:szCs w:val="24"/>
        </w:rPr>
        <w:t>) were used for identification and quantification of the analyte in standards and perfusate samples.</w:t>
      </w:r>
    </w:p>
    <w:p w14:paraId="1292382D" w14:textId="227D6383" w:rsidR="00B82C55" w:rsidRPr="00F66A65" w:rsidRDefault="00B82C55" w:rsidP="00CC765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>For modified products of FMN, “Find expected compounds” and “Predict composition” features were used in Compound Discoverer, with precursor mass tolerance of 5 part per million (ppm) and fragments mass tolerance of 5ppm, retention time (RT) tolerance of 6 seconds between samples. A blank sample (UW-MPS) was used to mark as background compounds and a mixture of spiked FMN standard and UW-MPS was used to define the modified products of FMN. KEGG and Human Metabolome database were used to identify metabolites.</w:t>
      </w:r>
    </w:p>
    <w:p w14:paraId="5CF87F03" w14:textId="7E0DF772" w:rsidR="000C45F7" w:rsidRPr="00F66A65" w:rsidRDefault="00D84433" w:rsidP="00CC765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>In all LC-MS/MS experiments, three blanks were run between each sample and standards were analysed in order of increasing concentration to minimize sample carryover. LC-MS/MS conditions were optimised using standard FMN spiked into UW-MPS. Calibration curves were prepared in both positive and negative polarity mode on Orbitrap Fusion, before quantitative analysis of perfusate samples.</w:t>
      </w:r>
      <w:r w:rsidR="00D65D1A" w:rsidRPr="00F66A65">
        <w:rPr>
          <w:rFonts w:ascii="Arial" w:hAnsi="Arial" w:cs="Arial"/>
          <w:sz w:val="24"/>
          <w:szCs w:val="24"/>
        </w:rPr>
        <w:t xml:space="preserve"> </w:t>
      </w:r>
    </w:p>
    <w:p w14:paraId="128113C3" w14:textId="7628845F" w:rsidR="00900454" w:rsidRPr="00F66A65" w:rsidRDefault="00DC426F" w:rsidP="00D6165E">
      <w:pPr>
        <w:spacing w:after="160" w:line="259" w:lineRule="auto"/>
        <w:rPr>
          <w:rFonts w:ascii="Arial" w:hAnsi="Arial" w:cs="Arial"/>
          <w:bCs/>
          <w:sz w:val="24"/>
          <w:szCs w:val="24"/>
        </w:rPr>
      </w:pPr>
      <w:r w:rsidRPr="00F66A65">
        <w:rPr>
          <w:rFonts w:ascii="Arial" w:hAnsi="Arial" w:cs="Arial"/>
          <w:bCs/>
          <w:sz w:val="24"/>
          <w:szCs w:val="24"/>
        </w:rPr>
        <w:br w:type="page"/>
      </w:r>
      <w:r w:rsidR="00DD59AD" w:rsidRPr="00F66A65">
        <w:rPr>
          <w:rFonts w:ascii="Arial" w:hAnsi="Arial" w:cs="Arial"/>
          <w:b/>
          <w:sz w:val="24"/>
          <w:szCs w:val="24"/>
        </w:rPr>
        <w:t>Results</w:t>
      </w:r>
    </w:p>
    <w:p w14:paraId="1469F72B" w14:textId="58FE04D1" w:rsidR="008D57B1" w:rsidRPr="00F66A65" w:rsidRDefault="008D57B1" w:rsidP="00CC7651">
      <w:pPr>
        <w:spacing w:line="240" w:lineRule="auto"/>
        <w:rPr>
          <w:rFonts w:ascii="Arial" w:hAnsi="Arial" w:cs="Arial"/>
          <w:bCs/>
          <w:sz w:val="24"/>
          <w:szCs w:val="24"/>
          <w:u w:val="single"/>
        </w:rPr>
      </w:pPr>
      <w:r w:rsidRPr="00F66A65">
        <w:rPr>
          <w:rFonts w:ascii="Arial" w:hAnsi="Arial" w:cs="Arial"/>
          <w:bCs/>
          <w:sz w:val="24"/>
          <w:szCs w:val="24"/>
          <w:u w:val="single"/>
        </w:rPr>
        <w:t>Secondary endpoints.</w:t>
      </w:r>
    </w:p>
    <w:p w14:paraId="389D48BE" w14:textId="31FC0EC5" w:rsidR="00611F0C" w:rsidRPr="00F66A65" w:rsidRDefault="00ED4A6E" w:rsidP="00CC7651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F66A65">
        <w:rPr>
          <w:rFonts w:ascii="Arial" w:hAnsi="Arial" w:cs="Arial"/>
          <w:bCs/>
          <w:sz w:val="24"/>
          <w:szCs w:val="24"/>
        </w:rPr>
        <w:t>No</w:t>
      </w:r>
      <w:r w:rsidR="00611F0C" w:rsidRPr="00F66A65">
        <w:rPr>
          <w:rFonts w:ascii="Arial" w:hAnsi="Arial" w:cs="Arial"/>
          <w:bCs/>
          <w:sz w:val="24"/>
          <w:szCs w:val="24"/>
        </w:rPr>
        <w:t xml:space="preserve"> association</w:t>
      </w:r>
      <w:r w:rsidRPr="00F66A65">
        <w:rPr>
          <w:rFonts w:ascii="Arial" w:hAnsi="Arial" w:cs="Arial"/>
          <w:bCs/>
          <w:sz w:val="24"/>
          <w:szCs w:val="24"/>
        </w:rPr>
        <w:t>s</w:t>
      </w:r>
      <w:r w:rsidR="00611F0C" w:rsidRPr="00F66A65">
        <w:rPr>
          <w:rFonts w:ascii="Arial" w:hAnsi="Arial" w:cs="Arial"/>
          <w:bCs/>
          <w:sz w:val="24"/>
          <w:szCs w:val="24"/>
        </w:rPr>
        <w:t xml:space="preserve"> between </w:t>
      </w:r>
      <w:r w:rsidR="00437EFD" w:rsidRPr="00F66A65">
        <w:rPr>
          <w:rFonts w:ascii="Arial" w:hAnsi="Arial" w:cs="Arial"/>
          <w:bCs/>
          <w:sz w:val="24"/>
          <w:szCs w:val="24"/>
        </w:rPr>
        <w:t>Fluorescence Intensity(FI)</w:t>
      </w:r>
      <w:r w:rsidR="00437EFD" w:rsidRPr="00F66A65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="00437EFD" w:rsidRPr="00F66A65">
        <w:rPr>
          <w:rFonts w:ascii="Arial" w:hAnsi="Arial" w:cs="Arial"/>
          <w:bCs/>
          <w:sz w:val="24"/>
          <w:szCs w:val="24"/>
        </w:rPr>
        <w:t xml:space="preserve"> </w:t>
      </w:r>
      <w:r w:rsidR="00611F0C" w:rsidRPr="00F66A65">
        <w:rPr>
          <w:rFonts w:ascii="Arial" w:hAnsi="Arial" w:cs="Arial"/>
          <w:bCs/>
          <w:sz w:val="24"/>
          <w:szCs w:val="24"/>
        </w:rPr>
        <w:t xml:space="preserve">measured at the beginning </w:t>
      </w:r>
      <w:r w:rsidR="004322FC">
        <w:rPr>
          <w:rFonts w:ascii="Arial" w:hAnsi="Arial" w:cs="Arial"/>
          <w:bCs/>
          <w:sz w:val="24"/>
          <w:szCs w:val="24"/>
        </w:rPr>
        <w:t xml:space="preserve">of perfusion </w:t>
      </w:r>
      <w:r w:rsidR="00611F0C" w:rsidRPr="00F66A65">
        <w:rPr>
          <w:rFonts w:ascii="Arial" w:hAnsi="Arial" w:cs="Arial"/>
          <w:bCs/>
          <w:sz w:val="24"/>
          <w:szCs w:val="24"/>
        </w:rPr>
        <w:t>(P1)</w:t>
      </w:r>
      <w:r w:rsidR="007E3FCA">
        <w:rPr>
          <w:rFonts w:ascii="Arial" w:hAnsi="Arial" w:cs="Arial"/>
          <w:bCs/>
          <w:sz w:val="24"/>
          <w:szCs w:val="24"/>
        </w:rPr>
        <w:t xml:space="preserve">, </w:t>
      </w:r>
      <w:r w:rsidR="00611F0C" w:rsidRPr="00F66A65">
        <w:rPr>
          <w:rFonts w:ascii="Arial" w:hAnsi="Arial" w:cs="Arial"/>
          <w:bCs/>
          <w:sz w:val="24"/>
          <w:szCs w:val="24"/>
        </w:rPr>
        <w:t>during perfusion (P2)</w:t>
      </w:r>
      <w:r w:rsidR="007E3FCA">
        <w:rPr>
          <w:rFonts w:ascii="Arial" w:hAnsi="Arial" w:cs="Arial"/>
          <w:bCs/>
          <w:sz w:val="24"/>
          <w:szCs w:val="24"/>
        </w:rPr>
        <w:t xml:space="preserve"> or the delta perfusion (∆P = P3 – P1)</w:t>
      </w:r>
      <w:r w:rsidR="00611F0C" w:rsidRPr="00F66A65">
        <w:rPr>
          <w:rFonts w:ascii="Arial" w:hAnsi="Arial" w:cs="Arial"/>
          <w:bCs/>
          <w:sz w:val="24"/>
          <w:szCs w:val="24"/>
        </w:rPr>
        <w:t xml:space="preserve"> and clinical post transplantation outcomes was evaluated</w:t>
      </w:r>
      <w:r w:rsidR="0010041E" w:rsidRPr="00F66A65">
        <w:rPr>
          <w:rFonts w:ascii="Arial" w:hAnsi="Arial" w:cs="Arial"/>
          <w:bCs/>
          <w:sz w:val="24"/>
          <w:szCs w:val="24"/>
        </w:rPr>
        <w:t xml:space="preserve"> (S1</w:t>
      </w:r>
      <w:r w:rsidR="00F66A65">
        <w:rPr>
          <w:rFonts w:ascii="Arial" w:hAnsi="Arial" w:cs="Arial"/>
          <w:bCs/>
          <w:sz w:val="24"/>
          <w:szCs w:val="24"/>
        </w:rPr>
        <w:t xml:space="preserve"> Table</w:t>
      </w:r>
      <w:r w:rsidR="0010041E" w:rsidRPr="00F66A65">
        <w:rPr>
          <w:rFonts w:ascii="Arial" w:hAnsi="Arial" w:cs="Arial"/>
          <w:bCs/>
          <w:sz w:val="24"/>
          <w:szCs w:val="24"/>
        </w:rPr>
        <w:t>, S2</w:t>
      </w:r>
      <w:r w:rsidR="00F66A65">
        <w:rPr>
          <w:rFonts w:ascii="Arial" w:hAnsi="Arial" w:cs="Arial"/>
          <w:bCs/>
          <w:sz w:val="24"/>
          <w:szCs w:val="24"/>
        </w:rPr>
        <w:t xml:space="preserve"> Table</w:t>
      </w:r>
      <w:r w:rsidR="004322FC">
        <w:rPr>
          <w:rFonts w:ascii="Arial" w:hAnsi="Arial" w:cs="Arial"/>
          <w:bCs/>
          <w:sz w:val="24"/>
          <w:szCs w:val="24"/>
        </w:rPr>
        <w:t>,</w:t>
      </w:r>
      <w:r w:rsidR="0010041E" w:rsidRPr="00F66A65">
        <w:rPr>
          <w:rFonts w:ascii="Arial" w:hAnsi="Arial" w:cs="Arial"/>
          <w:bCs/>
          <w:sz w:val="24"/>
          <w:szCs w:val="24"/>
        </w:rPr>
        <w:t xml:space="preserve"> S3</w:t>
      </w:r>
      <w:r w:rsidR="00F66A65">
        <w:rPr>
          <w:rFonts w:ascii="Arial" w:hAnsi="Arial" w:cs="Arial"/>
          <w:bCs/>
          <w:sz w:val="24"/>
          <w:szCs w:val="24"/>
        </w:rPr>
        <w:t xml:space="preserve"> Table</w:t>
      </w:r>
      <w:r w:rsidR="004322FC">
        <w:rPr>
          <w:rFonts w:ascii="Arial" w:hAnsi="Arial" w:cs="Arial"/>
          <w:bCs/>
          <w:sz w:val="24"/>
          <w:szCs w:val="24"/>
        </w:rPr>
        <w:t xml:space="preserve"> and S4 Table</w:t>
      </w:r>
      <w:r w:rsidR="0010041E" w:rsidRPr="00F66A65">
        <w:rPr>
          <w:rFonts w:ascii="Arial" w:hAnsi="Arial" w:cs="Arial"/>
          <w:bCs/>
          <w:sz w:val="24"/>
          <w:szCs w:val="24"/>
        </w:rPr>
        <w:t>)</w:t>
      </w:r>
      <w:r w:rsidR="00611F0C" w:rsidRPr="00F66A65">
        <w:rPr>
          <w:rFonts w:ascii="Arial" w:hAnsi="Arial" w:cs="Arial"/>
          <w:bCs/>
          <w:sz w:val="24"/>
          <w:szCs w:val="24"/>
        </w:rPr>
        <w:t xml:space="preserve">. </w:t>
      </w:r>
      <w:r w:rsidR="00225BEA" w:rsidRPr="00F66A65">
        <w:rPr>
          <w:rFonts w:ascii="Arial" w:hAnsi="Arial" w:cs="Arial"/>
          <w:bCs/>
          <w:sz w:val="24"/>
          <w:szCs w:val="24"/>
        </w:rPr>
        <w:t xml:space="preserve">As a significant increase of </w:t>
      </w:r>
      <w:r w:rsidR="00437EFD" w:rsidRPr="00F66A65">
        <w:rPr>
          <w:rFonts w:ascii="Arial" w:hAnsi="Arial" w:cs="Arial"/>
          <w:bCs/>
          <w:sz w:val="24"/>
          <w:szCs w:val="24"/>
        </w:rPr>
        <w:t>FI</w:t>
      </w:r>
      <w:r w:rsidR="00437EFD" w:rsidRPr="00F66A65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="00437EFD" w:rsidRPr="00F66A65">
        <w:rPr>
          <w:rFonts w:ascii="Arial" w:hAnsi="Arial" w:cs="Arial"/>
          <w:bCs/>
          <w:sz w:val="24"/>
          <w:szCs w:val="24"/>
        </w:rPr>
        <w:t xml:space="preserve"> </w:t>
      </w:r>
      <w:r w:rsidR="00225BEA" w:rsidRPr="00F66A65">
        <w:rPr>
          <w:rFonts w:ascii="Arial" w:hAnsi="Arial" w:cs="Arial"/>
          <w:bCs/>
          <w:sz w:val="24"/>
          <w:szCs w:val="24"/>
        </w:rPr>
        <w:t xml:space="preserve">over collection time was observed (Figure </w:t>
      </w:r>
      <w:r w:rsidRPr="00F66A65">
        <w:rPr>
          <w:rFonts w:ascii="Arial" w:hAnsi="Arial" w:cs="Arial"/>
          <w:bCs/>
          <w:sz w:val="24"/>
          <w:szCs w:val="24"/>
        </w:rPr>
        <w:t>2</w:t>
      </w:r>
      <w:r w:rsidR="00225BEA" w:rsidRPr="00F66A65">
        <w:rPr>
          <w:rFonts w:ascii="Arial" w:hAnsi="Arial" w:cs="Arial"/>
          <w:bCs/>
          <w:sz w:val="24"/>
          <w:szCs w:val="24"/>
        </w:rPr>
        <w:t xml:space="preserve">, main manuscript) and a significant correlation was found between perfusion time (hrs) and </w:t>
      </w:r>
      <w:r w:rsidR="00437EFD" w:rsidRPr="00F66A65">
        <w:rPr>
          <w:rFonts w:ascii="Arial" w:hAnsi="Arial" w:cs="Arial"/>
          <w:bCs/>
          <w:sz w:val="24"/>
          <w:szCs w:val="24"/>
        </w:rPr>
        <w:t>FI</w:t>
      </w:r>
      <w:r w:rsidR="00437EFD" w:rsidRPr="00F66A65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="00437EFD" w:rsidRPr="00F66A65">
        <w:rPr>
          <w:rFonts w:ascii="Arial" w:hAnsi="Arial" w:cs="Arial"/>
          <w:bCs/>
          <w:sz w:val="24"/>
          <w:szCs w:val="24"/>
        </w:rPr>
        <w:t xml:space="preserve"> </w:t>
      </w:r>
      <w:r w:rsidR="00225BEA" w:rsidRPr="00F66A65">
        <w:rPr>
          <w:rFonts w:ascii="Arial" w:hAnsi="Arial" w:cs="Arial"/>
          <w:bCs/>
          <w:sz w:val="24"/>
          <w:szCs w:val="24"/>
        </w:rPr>
        <w:t xml:space="preserve">for P3, the timepoints P1 and P2 are less clinically relevant. </w:t>
      </w:r>
      <w:r w:rsidR="00611F0C" w:rsidRPr="00F66A65">
        <w:rPr>
          <w:rFonts w:ascii="Arial" w:hAnsi="Arial" w:cs="Arial"/>
          <w:bCs/>
          <w:sz w:val="24"/>
          <w:szCs w:val="24"/>
        </w:rPr>
        <w:t>P&lt;0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="00611F0C" w:rsidRPr="00F66A65">
        <w:rPr>
          <w:rFonts w:ascii="Arial" w:hAnsi="Arial" w:cs="Arial"/>
          <w:bCs/>
          <w:sz w:val="24"/>
          <w:szCs w:val="24"/>
        </w:rPr>
        <w:t>05 was considered significant (p&lt;0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="00611F0C" w:rsidRPr="00F66A65">
        <w:rPr>
          <w:rFonts w:ascii="Arial" w:hAnsi="Arial" w:cs="Arial"/>
          <w:bCs/>
          <w:sz w:val="24"/>
          <w:szCs w:val="24"/>
        </w:rPr>
        <w:t>0045 after Bonferroni correction</w:t>
      </w:r>
      <w:r w:rsidR="00DD7772" w:rsidRPr="00F66A65">
        <w:rPr>
          <w:rFonts w:ascii="Arial" w:hAnsi="Arial" w:cs="Arial"/>
          <w:bCs/>
          <w:sz w:val="24"/>
          <w:szCs w:val="24"/>
        </w:rPr>
        <w:t>).</w:t>
      </w:r>
      <w:r w:rsidR="00D65D1A" w:rsidRPr="00F66A65">
        <w:rPr>
          <w:rFonts w:ascii="Arial" w:hAnsi="Arial" w:cs="Arial"/>
          <w:bCs/>
          <w:sz w:val="24"/>
          <w:szCs w:val="24"/>
        </w:rPr>
        <w:t xml:space="preserve"> </w:t>
      </w:r>
    </w:p>
    <w:p w14:paraId="77D205AA" w14:textId="77777777" w:rsidR="00EB49F0" w:rsidRDefault="00EB49F0">
      <w:pPr>
        <w:spacing w:after="160" w:line="259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7D356B17" w14:textId="77777777" w:rsidR="00EB49F0" w:rsidRPr="00F66A65" w:rsidRDefault="00EB49F0" w:rsidP="00EB49F0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orting information captions</w:t>
      </w:r>
      <w:r w:rsidRPr="00F66A65">
        <w:rPr>
          <w:rFonts w:ascii="Arial" w:hAnsi="Arial" w:cs="Arial"/>
          <w:b/>
          <w:bCs/>
          <w:sz w:val="24"/>
          <w:szCs w:val="24"/>
        </w:rPr>
        <w:t xml:space="preserve">: </w:t>
      </w:r>
    </w:p>
    <w:p w14:paraId="055A3996" w14:textId="77777777" w:rsidR="00EB49F0" w:rsidRPr="00EB49F0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  <w:r w:rsidRPr="00EB49F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 </w:t>
      </w:r>
      <w:r w:rsidRPr="00EB49F0">
        <w:rPr>
          <w:rFonts w:ascii="Arial" w:hAnsi="Arial" w:cs="Arial"/>
          <w:b/>
          <w:bCs/>
          <w:sz w:val="24"/>
          <w:szCs w:val="24"/>
        </w:rPr>
        <w:t>Fig. Fragmentation of FMN (m/z~457.11) on an Orbitrap Fusion mass spectrometer (ThermoScientific) in positive polarity mode.</w:t>
      </w:r>
      <w:r w:rsidRPr="00EB49F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br/>
      </w:r>
      <w:r w:rsidRPr="00EB49F0">
        <w:rPr>
          <w:rFonts w:ascii="Arial" w:hAnsi="Arial" w:cs="Arial"/>
          <w:sz w:val="24"/>
          <w:szCs w:val="24"/>
        </w:rPr>
        <w:t>For optimal discrimination the FMN precursor (m/z~457.11) and four dominant fragments (m/z~172.087, 243.088, 359.136, 439.101) were used for identification and quantification of the analyte in standards and perfusate samples</w:t>
      </w:r>
    </w:p>
    <w:p w14:paraId="715FD614" w14:textId="77777777" w:rsidR="00EB49F0" w:rsidRPr="00F66A65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</w:p>
    <w:p w14:paraId="04A4AC03" w14:textId="21624686" w:rsidR="00EB49F0" w:rsidRPr="00EB49F0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  <w:r w:rsidRPr="00EB49F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2 </w:t>
      </w:r>
      <w:r w:rsidRPr="00EB49F0">
        <w:rPr>
          <w:rFonts w:ascii="Arial" w:hAnsi="Arial" w:cs="Arial"/>
          <w:b/>
          <w:bCs/>
          <w:sz w:val="24"/>
          <w:szCs w:val="24"/>
        </w:rPr>
        <w:t>Fig. Calibration curve fluorescence spectroscopy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br/>
      </w:r>
      <w:r w:rsidRPr="00EB49F0">
        <w:rPr>
          <w:rFonts w:ascii="Arial" w:hAnsi="Arial" w:cs="Arial"/>
          <w:sz w:val="24"/>
          <w:szCs w:val="24"/>
        </w:rPr>
        <w:t>A linear correlation was obtained after standard concentrations of FMN (nM) ranging from 6</w:t>
      </w:r>
      <w:r w:rsidR="007432E6">
        <w:rPr>
          <w:rFonts w:ascii="Arial" w:hAnsi="Arial" w:cs="Arial"/>
          <w:sz w:val="24"/>
          <w:szCs w:val="24"/>
        </w:rPr>
        <w:t>.</w:t>
      </w:r>
      <w:r w:rsidRPr="00EB49F0">
        <w:rPr>
          <w:rFonts w:ascii="Arial" w:hAnsi="Arial" w:cs="Arial"/>
          <w:sz w:val="24"/>
          <w:szCs w:val="24"/>
        </w:rPr>
        <w:t>2 to 780 nM were diluted in perfusion fluid (UW-MPS)</w:t>
      </w:r>
      <w:r w:rsidRPr="001C1C91">
        <w:rPr>
          <w:rFonts w:ascii="Arial" w:hAnsi="Arial" w:cs="Arial"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(Y=2</m:t>
        </m:r>
        <m:r>
          <w:rPr>
            <w:rFonts w:ascii="Cambria Math" w:eastAsiaTheme="minorEastAsia" w:hAnsi="Cambria Math" w:cs="Arial"/>
            <w:sz w:val="24"/>
            <w:szCs w:val="24"/>
          </w:rPr>
          <m:t>53.4×X+953.7)</m:t>
        </m:r>
      </m:oMath>
      <w:r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C0D78">
        <w:rPr>
          <w:rFonts w:ascii="Arial" w:hAnsi="Arial" w:cs="Arial"/>
          <w:sz w:val="24"/>
          <w:szCs w:val="24"/>
        </w:rPr>
        <w:t>R</w:t>
      </w:r>
      <w:r w:rsidRPr="00FC0D78">
        <w:rPr>
          <w:rFonts w:ascii="Arial" w:hAnsi="Arial" w:cs="Arial"/>
          <w:sz w:val="24"/>
          <w:szCs w:val="24"/>
          <w:vertAlign w:val="superscript"/>
        </w:rPr>
        <w:t>2</w:t>
      </w:r>
      <w:r w:rsidRPr="00FC0D78">
        <w:rPr>
          <w:rFonts w:ascii="Arial" w:hAnsi="Arial" w:cs="Arial"/>
          <w:sz w:val="24"/>
          <w:szCs w:val="24"/>
        </w:rPr>
        <w:t>=0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Pr="00FC0D78">
        <w:rPr>
          <w:rFonts w:ascii="Arial" w:hAnsi="Arial" w:cs="Arial"/>
          <w:sz w:val="24"/>
          <w:szCs w:val="24"/>
        </w:rPr>
        <w:t xml:space="preserve">9992; </w:t>
      </w:r>
      <w:r w:rsidRPr="00FC0D78">
        <w:rPr>
          <w:rFonts w:ascii="Arial" w:hAnsi="Arial" w:cs="Arial"/>
          <w:i/>
          <w:iCs/>
          <w:sz w:val="24"/>
          <w:szCs w:val="24"/>
        </w:rPr>
        <w:t>p&lt;0</w:t>
      </w:r>
      <w:r w:rsidR="007432E6">
        <w:rPr>
          <w:rFonts w:ascii="Arial" w:hAnsi="Arial" w:cs="Arial"/>
          <w:sz w:val="24"/>
          <w:szCs w:val="24"/>
          <w:lang w:val="en-US"/>
        </w:rPr>
        <w:t>.</w:t>
      </w:r>
      <w:r w:rsidRPr="00DA5198">
        <w:rPr>
          <w:rFonts w:ascii="Arial" w:hAnsi="Arial" w:cs="Arial"/>
          <w:i/>
          <w:iCs/>
          <w:sz w:val="24"/>
          <w:szCs w:val="24"/>
        </w:rPr>
        <w:t>0001</w:t>
      </w:r>
      <w:r w:rsidRPr="00DA5198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14:paraId="3C67B48D" w14:textId="77777777" w:rsidR="00EB49F0" w:rsidRPr="00F66A65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</w:p>
    <w:p w14:paraId="7186474F" w14:textId="722F238E" w:rsidR="00EB49F0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  <w:r w:rsidRPr="00EB49F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3 </w:t>
      </w:r>
      <w:r w:rsidRPr="00EB49F0">
        <w:rPr>
          <w:rFonts w:ascii="Arial" w:hAnsi="Arial" w:cs="Arial"/>
          <w:b/>
          <w:bCs/>
          <w:sz w:val="24"/>
          <w:szCs w:val="24"/>
        </w:rPr>
        <w:t>Fig. Calibration curve for targeted liquid chromatography mass spectrometry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br/>
      </w:r>
      <w:r w:rsidRPr="00EB49F0">
        <w:rPr>
          <w:rFonts w:ascii="Arial" w:hAnsi="Arial" w:cs="Arial"/>
          <w:sz w:val="24"/>
          <w:szCs w:val="24"/>
        </w:rPr>
        <w:t xml:space="preserve">An eight point linear response was obtained after standard concentrations of FMN were diluted in perfusion fluid (UW-MPS) </w:t>
      </w:r>
      <m:oMath>
        <m:r>
          <w:rPr>
            <w:rFonts w:ascii="Cambria Math" w:hAnsi="Cambria Math" w:cs="Arial"/>
            <w:sz w:val="24"/>
            <w:szCs w:val="24"/>
          </w:rPr>
          <m:t xml:space="preserve">(Y=4933.7×X+26465) </m:t>
        </m:r>
      </m:oMath>
      <w:r>
        <w:rPr>
          <w:rFonts w:ascii="Arial" w:eastAsiaTheme="minorEastAsia" w:hAnsi="Arial" w:cs="Arial"/>
          <w:sz w:val="24"/>
          <w:szCs w:val="24"/>
        </w:rPr>
        <w:t xml:space="preserve"> </w:t>
      </w:r>
      <w:r w:rsidRPr="00EF3CDD">
        <w:rPr>
          <w:rFonts w:ascii="Arial" w:hAnsi="Arial" w:cs="Arial"/>
          <w:sz w:val="24"/>
          <w:szCs w:val="24"/>
        </w:rPr>
        <w:t>(R2=0</w:t>
      </w:r>
      <w:r w:rsidR="007432E6">
        <w:rPr>
          <w:rFonts w:ascii="Arial" w:hAnsi="Arial" w:cs="Arial"/>
          <w:sz w:val="24"/>
          <w:szCs w:val="24"/>
        </w:rPr>
        <w:t>.</w:t>
      </w:r>
      <w:r w:rsidRPr="00EF3CDD">
        <w:rPr>
          <w:rFonts w:ascii="Arial" w:hAnsi="Arial" w:cs="Arial"/>
          <w:sz w:val="24"/>
          <w:szCs w:val="24"/>
        </w:rPr>
        <w:t>9977)</w:t>
      </w:r>
      <w:r>
        <w:rPr>
          <w:rFonts w:ascii="Arial" w:hAnsi="Arial" w:cs="Arial"/>
          <w:sz w:val="24"/>
          <w:szCs w:val="24"/>
        </w:rPr>
        <w:t xml:space="preserve">. </w:t>
      </w:r>
      <w:r w:rsidRPr="00EB49F0">
        <w:rPr>
          <w:rFonts w:ascii="Arial" w:hAnsi="Arial" w:cs="Arial"/>
          <w:sz w:val="24"/>
          <w:szCs w:val="24"/>
        </w:rPr>
        <w:t>The limit of detection and limit of quantification of the LC-MS/MS assay were 0</w:t>
      </w:r>
      <w:r w:rsidR="007432E6">
        <w:rPr>
          <w:rFonts w:ascii="Arial" w:hAnsi="Arial" w:cs="Arial"/>
          <w:sz w:val="24"/>
          <w:szCs w:val="24"/>
        </w:rPr>
        <w:t>.</w:t>
      </w:r>
      <w:r w:rsidRPr="00EB49F0">
        <w:rPr>
          <w:rFonts w:ascii="Arial" w:hAnsi="Arial" w:cs="Arial"/>
          <w:sz w:val="24"/>
          <w:szCs w:val="24"/>
        </w:rPr>
        <w:t>05 picomoles.</w:t>
      </w:r>
    </w:p>
    <w:p w14:paraId="476A837B" w14:textId="77777777" w:rsidR="00EB49F0" w:rsidRPr="00EB49F0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</w:p>
    <w:p w14:paraId="5C42E12B" w14:textId="6E9770E7" w:rsidR="00EB49F0" w:rsidRDefault="00EB49F0" w:rsidP="00EB49F0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bookmarkStart w:id="2" w:name="_Hlk103169662"/>
      <w:r w:rsidRPr="00EB49F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4 </w:t>
      </w:r>
      <w:r w:rsidRPr="00EB49F0">
        <w:rPr>
          <w:rFonts w:ascii="Arial" w:hAnsi="Arial" w:cs="Arial"/>
          <w:b/>
          <w:bCs/>
          <w:sz w:val="24"/>
          <w:szCs w:val="24"/>
        </w:rPr>
        <w:t xml:space="preserve">Fig. Representative LC-MS/MS </w:t>
      </w:r>
      <w:r w:rsidRPr="00EB49F0">
        <w:rPr>
          <w:rFonts w:ascii="Arial" w:hAnsi="Arial" w:cs="Arial"/>
          <w:b/>
          <w:bCs/>
          <w:sz w:val="24"/>
          <w:szCs w:val="24"/>
          <w:lang w:val="en-US"/>
        </w:rPr>
        <w:t>chromatograms of FMN (m/z 457.11) during stability experiments.</w:t>
      </w:r>
      <w:r w:rsidRPr="00EB49F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br/>
      </w:r>
      <w:r w:rsidRPr="00EB49F0">
        <w:rPr>
          <w:rFonts w:ascii="Arial" w:hAnsi="Arial" w:cs="Arial"/>
          <w:sz w:val="24"/>
          <w:szCs w:val="24"/>
          <w:lang w:val="en-US"/>
        </w:rPr>
        <w:t xml:space="preserve">UW-MPS samples spiked with standard FMN concentration (500nM). (A) Storage at -80°C. (B) </w:t>
      </w:r>
      <w:bookmarkStart w:id="3" w:name="_Hlk133068337"/>
      <w:r w:rsidR="00FA17C6" w:rsidRPr="00EB49F0">
        <w:rPr>
          <w:rFonts w:ascii="Arial" w:hAnsi="Arial" w:cs="Arial"/>
          <w:sz w:val="24"/>
          <w:szCs w:val="24"/>
          <w:lang w:val="en-US"/>
        </w:rPr>
        <w:t>Storage overnight at room temperature and exposure to ambient light</w:t>
      </w:r>
      <w:r w:rsidR="000F5B3D">
        <w:rPr>
          <w:rFonts w:ascii="Arial" w:hAnsi="Arial" w:cs="Arial"/>
          <w:sz w:val="24"/>
          <w:szCs w:val="24"/>
          <w:lang w:val="en-US"/>
        </w:rPr>
        <w:t>.</w:t>
      </w:r>
      <w:r w:rsidR="00FA17C6" w:rsidRPr="00EB49F0">
        <w:rPr>
          <w:rFonts w:ascii="Arial" w:hAnsi="Arial" w:cs="Arial"/>
          <w:sz w:val="24"/>
          <w:szCs w:val="24"/>
          <w:lang w:val="en-US"/>
        </w:rPr>
        <w:t xml:space="preserve"> </w:t>
      </w:r>
      <w:r w:rsidR="00FA17C6">
        <w:rPr>
          <w:rFonts w:ascii="Arial" w:hAnsi="Arial" w:cs="Arial"/>
          <w:sz w:val="24"/>
          <w:szCs w:val="24"/>
          <w:lang w:val="en-US"/>
        </w:rPr>
        <w:t xml:space="preserve">(C) </w:t>
      </w:r>
      <w:bookmarkEnd w:id="3"/>
      <w:r w:rsidRPr="00EB49F0">
        <w:rPr>
          <w:rFonts w:ascii="Arial" w:hAnsi="Arial" w:cs="Arial"/>
          <w:sz w:val="24"/>
          <w:szCs w:val="24"/>
          <w:lang w:val="en-US"/>
        </w:rPr>
        <w:t>Storage for six hours on ice (4°C) and exposure to ambient light. (</w:t>
      </w:r>
      <w:r w:rsidR="00FA17C6">
        <w:rPr>
          <w:rFonts w:ascii="Arial" w:hAnsi="Arial" w:cs="Arial"/>
          <w:sz w:val="24"/>
          <w:szCs w:val="24"/>
          <w:lang w:val="en-US"/>
        </w:rPr>
        <w:t>D</w:t>
      </w:r>
      <w:r w:rsidRPr="00EB49F0">
        <w:rPr>
          <w:rFonts w:ascii="Arial" w:hAnsi="Arial" w:cs="Arial"/>
          <w:sz w:val="24"/>
          <w:szCs w:val="24"/>
          <w:lang w:val="en-US"/>
        </w:rPr>
        <w:t>)</w:t>
      </w:r>
      <w:r w:rsidR="00FA17C6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4" w:name="_Hlk133068360"/>
      <w:r w:rsidR="00FA17C6">
        <w:rPr>
          <w:rFonts w:ascii="Arial" w:hAnsi="Arial" w:cs="Arial"/>
          <w:sz w:val="24"/>
          <w:szCs w:val="24"/>
          <w:lang w:val="en-US"/>
        </w:rPr>
        <w:t xml:space="preserve">Storage for six hours on ice </w:t>
      </w:r>
      <w:r w:rsidR="00FA17C6" w:rsidRPr="00EB49F0">
        <w:rPr>
          <w:rFonts w:ascii="Arial" w:hAnsi="Arial" w:cs="Arial"/>
          <w:sz w:val="24"/>
          <w:szCs w:val="24"/>
          <w:lang w:val="en-US"/>
        </w:rPr>
        <w:t>(4°C) and</w:t>
      </w:r>
      <w:r w:rsidR="00FA17C6">
        <w:rPr>
          <w:rFonts w:ascii="Arial" w:hAnsi="Arial" w:cs="Arial"/>
          <w:sz w:val="24"/>
          <w:szCs w:val="24"/>
          <w:lang w:val="en-US"/>
        </w:rPr>
        <w:t xml:space="preserve"> kept in the dark.</w:t>
      </w:r>
      <w:bookmarkEnd w:id="4"/>
      <w:r w:rsidR="00FA17C6">
        <w:rPr>
          <w:rFonts w:ascii="Arial" w:hAnsi="Arial" w:cs="Arial"/>
          <w:sz w:val="24"/>
          <w:szCs w:val="24"/>
          <w:lang w:val="en-US"/>
        </w:rPr>
        <w:t>.</w:t>
      </w:r>
    </w:p>
    <w:p w14:paraId="0CC52683" w14:textId="77777777" w:rsidR="00EB49F0" w:rsidRPr="00EB49F0" w:rsidRDefault="00EB49F0" w:rsidP="00EB49F0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bookmarkEnd w:id="2"/>
    <w:p w14:paraId="026314AF" w14:textId="1EEA4C0B" w:rsidR="00EB49F0" w:rsidRDefault="00AB1902" w:rsidP="00EB49F0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Pr="00F66A65">
        <w:rPr>
          <w:rFonts w:ascii="Arial" w:hAnsi="Arial" w:cs="Arial"/>
          <w:b/>
          <w:sz w:val="24"/>
          <w:szCs w:val="24"/>
          <w:lang w:val="en-US"/>
        </w:rPr>
        <w:t xml:space="preserve">Table. Correlation of </w:t>
      </w:r>
      <w:r w:rsidRPr="00F66A65">
        <w:rPr>
          <w:rFonts w:ascii="Arial" w:hAnsi="Arial" w:cs="Arial"/>
          <w:b/>
          <w:sz w:val="24"/>
          <w:szCs w:val="24"/>
        </w:rPr>
        <w:t>Fluorescence Intensity (FI)</w:t>
      </w:r>
      <w:r w:rsidRPr="00F66A65">
        <w:rPr>
          <w:rFonts w:ascii="Arial" w:hAnsi="Arial" w:cs="Arial"/>
          <w:b/>
          <w:sz w:val="24"/>
          <w:szCs w:val="24"/>
          <w:vertAlign w:val="subscript"/>
        </w:rPr>
        <w:t>(ex450;em500-600)</w:t>
      </w:r>
      <w:r w:rsidRPr="00F66A65">
        <w:rPr>
          <w:rFonts w:ascii="Arial" w:hAnsi="Arial" w:cs="Arial"/>
          <w:bCs/>
          <w:sz w:val="24"/>
          <w:szCs w:val="24"/>
        </w:rPr>
        <w:t xml:space="preserve"> </w:t>
      </w:r>
      <w:r w:rsidRPr="00F66A65">
        <w:rPr>
          <w:rFonts w:ascii="Arial" w:hAnsi="Arial" w:cs="Arial"/>
          <w:b/>
          <w:sz w:val="24"/>
          <w:szCs w:val="24"/>
        </w:rPr>
        <w:t xml:space="preserve">at the beginning </w:t>
      </w:r>
      <w:r>
        <w:rPr>
          <w:rFonts w:ascii="Arial" w:hAnsi="Arial" w:cs="Arial"/>
          <w:b/>
          <w:sz w:val="24"/>
          <w:szCs w:val="24"/>
        </w:rPr>
        <w:t xml:space="preserve">of perfusion </w:t>
      </w:r>
      <w:r w:rsidRPr="00F66A65">
        <w:rPr>
          <w:rFonts w:ascii="Arial" w:hAnsi="Arial" w:cs="Arial"/>
          <w:b/>
          <w:sz w:val="24"/>
          <w:szCs w:val="24"/>
        </w:rPr>
        <w:t>(P1)</w:t>
      </w:r>
      <w:r>
        <w:rPr>
          <w:rFonts w:ascii="Arial" w:hAnsi="Arial" w:cs="Arial"/>
          <w:b/>
          <w:sz w:val="24"/>
          <w:szCs w:val="24"/>
        </w:rPr>
        <w:t>,</w:t>
      </w:r>
      <w:r w:rsidRPr="00F66A65">
        <w:rPr>
          <w:rFonts w:ascii="Arial" w:hAnsi="Arial" w:cs="Arial"/>
          <w:b/>
          <w:sz w:val="24"/>
          <w:szCs w:val="24"/>
        </w:rPr>
        <w:t xml:space="preserve"> during perfusion (P2)</w:t>
      </w:r>
      <w:r>
        <w:rPr>
          <w:rFonts w:ascii="Arial" w:hAnsi="Arial" w:cs="Arial"/>
          <w:b/>
          <w:sz w:val="24"/>
          <w:szCs w:val="24"/>
        </w:rPr>
        <w:t xml:space="preserve"> and the delta perfusion (∆P)</w:t>
      </w:r>
      <w:r w:rsidRPr="00F66A65">
        <w:rPr>
          <w:rFonts w:ascii="Arial" w:hAnsi="Arial" w:cs="Arial"/>
          <w:b/>
          <w:sz w:val="24"/>
          <w:szCs w:val="24"/>
        </w:rPr>
        <w:t xml:space="preserve"> </w:t>
      </w:r>
      <w:r w:rsidRPr="00F66A65">
        <w:rPr>
          <w:rFonts w:ascii="Arial" w:hAnsi="Arial" w:cs="Arial"/>
          <w:b/>
          <w:sz w:val="24"/>
          <w:szCs w:val="24"/>
          <w:lang w:val="en-US"/>
        </w:rPr>
        <w:t>with early post transplantation outcomes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EB49F0">
        <w:rPr>
          <w:rFonts w:ascii="Arial" w:hAnsi="Arial" w:cs="Arial"/>
          <w:bCs/>
          <w:sz w:val="24"/>
          <w:szCs w:val="24"/>
          <w:lang w:val="en-US"/>
        </w:rPr>
        <w:br/>
      </w:r>
      <w:r w:rsidR="00EB49F0" w:rsidRPr="00EB49F0">
        <w:rPr>
          <w:rFonts w:ascii="Arial" w:hAnsi="Arial" w:cs="Arial"/>
          <w:sz w:val="24"/>
          <w:szCs w:val="24"/>
        </w:rPr>
        <w:t xml:space="preserve">Serum creatinine was measured in patients with an immediate functioning graft not requiring dialysis treatment in the first week after transplantation. This was then correlated with </w:t>
      </w:r>
      <w:r w:rsidR="00EB49F0" w:rsidRPr="00EB49F0">
        <w:rPr>
          <w:rFonts w:ascii="Arial" w:hAnsi="Arial" w:cs="Arial"/>
          <w:bCs/>
          <w:sz w:val="24"/>
          <w:szCs w:val="24"/>
        </w:rPr>
        <w:t>fluorescence intensity (FI)</w:t>
      </w:r>
      <w:r w:rsidR="00EB49F0" w:rsidRPr="00EB49F0">
        <w:rPr>
          <w:rFonts w:ascii="Arial" w:hAnsi="Arial" w:cs="Arial"/>
          <w:bCs/>
          <w:sz w:val="24"/>
          <w:szCs w:val="24"/>
          <w:vertAlign w:val="subscript"/>
        </w:rPr>
        <w:t xml:space="preserve">(ex450;em500-600) </w:t>
      </w:r>
      <w:r w:rsidR="00EB49F0" w:rsidRPr="00EB49F0">
        <w:rPr>
          <w:rFonts w:ascii="Arial" w:hAnsi="Arial" w:cs="Arial"/>
          <w:sz w:val="24"/>
          <w:szCs w:val="24"/>
        </w:rPr>
        <w:t>measured at the beginning of perfusion (P1)</w:t>
      </w:r>
      <w:r>
        <w:rPr>
          <w:rFonts w:ascii="Arial" w:hAnsi="Arial" w:cs="Arial"/>
          <w:sz w:val="24"/>
          <w:szCs w:val="24"/>
        </w:rPr>
        <w:t>,</w:t>
      </w:r>
      <w:r w:rsidR="00EB49F0" w:rsidRPr="00EB49F0">
        <w:rPr>
          <w:rFonts w:ascii="Arial" w:hAnsi="Arial" w:cs="Arial"/>
          <w:sz w:val="24"/>
          <w:szCs w:val="24"/>
        </w:rPr>
        <w:t xml:space="preserve"> during perfusion (P2)</w:t>
      </w:r>
      <w:r>
        <w:rPr>
          <w:rFonts w:ascii="Arial" w:hAnsi="Arial" w:cs="Arial"/>
          <w:sz w:val="24"/>
          <w:szCs w:val="24"/>
        </w:rPr>
        <w:t xml:space="preserve"> and the delta perfusion (∆P = P3-P1)</w:t>
      </w:r>
      <w:r w:rsidR="00EB49F0" w:rsidRPr="00EB49F0">
        <w:rPr>
          <w:rFonts w:ascii="Arial" w:hAnsi="Arial" w:cs="Arial"/>
          <w:sz w:val="24"/>
          <w:szCs w:val="24"/>
        </w:rPr>
        <w:t>. Spearman correlation test was used.</w:t>
      </w:r>
    </w:p>
    <w:p w14:paraId="2E1D2DAE" w14:textId="77777777" w:rsidR="00EB49F0" w:rsidRPr="00EB49F0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</w:p>
    <w:p w14:paraId="306E3738" w14:textId="77777777" w:rsidR="00EB49F0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  <w:r w:rsidRPr="00EB49F0">
        <w:rPr>
          <w:rFonts w:ascii="Arial" w:hAnsi="Arial" w:cs="Arial"/>
          <w:b/>
          <w:bCs/>
          <w:sz w:val="24"/>
          <w:szCs w:val="24"/>
        </w:rPr>
        <w:t>S2 Table.</w:t>
      </w:r>
      <w:r>
        <w:rPr>
          <w:rFonts w:ascii="Arial" w:hAnsi="Arial" w:cs="Arial"/>
          <w:sz w:val="24"/>
          <w:szCs w:val="24"/>
        </w:rPr>
        <w:t xml:space="preserve"> </w:t>
      </w:r>
      <w:r w:rsidRPr="00EB49F0">
        <w:rPr>
          <w:rFonts w:ascii="Arial" w:hAnsi="Arial" w:cs="Arial"/>
          <w:b/>
          <w:sz w:val="24"/>
          <w:szCs w:val="24"/>
          <w:lang w:val="en-US"/>
        </w:rPr>
        <w:t xml:space="preserve">Association of </w:t>
      </w:r>
      <w:r w:rsidRPr="00EB49F0">
        <w:rPr>
          <w:rFonts w:ascii="Arial" w:hAnsi="Arial" w:cs="Arial"/>
          <w:b/>
          <w:sz w:val="24"/>
          <w:szCs w:val="24"/>
        </w:rPr>
        <w:t>Fluorescence Intensity (FI)</w:t>
      </w:r>
      <w:r w:rsidRPr="00EB49F0">
        <w:rPr>
          <w:rFonts w:ascii="Arial" w:hAnsi="Arial" w:cs="Arial"/>
          <w:b/>
          <w:sz w:val="24"/>
          <w:szCs w:val="24"/>
          <w:vertAlign w:val="subscript"/>
        </w:rPr>
        <w:t>(ex450;em500-600)</w:t>
      </w:r>
      <w:r w:rsidRPr="00EB49F0">
        <w:rPr>
          <w:rFonts w:ascii="Arial" w:hAnsi="Arial" w:cs="Arial"/>
          <w:b/>
          <w:sz w:val="24"/>
          <w:szCs w:val="24"/>
        </w:rPr>
        <w:t xml:space="preserve"> at the beginning of perfusion (P1) </w:t>
      </w:r>
      <w:r w:rsidRPr="00EB49F0">
        <w:rPr>
          <w:rFonts w:ascii="Arial" w:hAnsi="Arial" w:cs="Arial"/>
          <w:b/>
          <w:sz w:val="24"/>
          <w:szCs w:val="24"/>
          <w:lang w:val="en-US"/>
        </w:rPr>
        <w:t xml:space="preserve">with post transplantation outcomes. </w:t>
      </w:r>
      <w:r>
        <w:rPr>
          <w:rFonts w:ascii="Arial" w:hAnsi="Arial" w:cs="Arial"/>
          <w:b/>
          <w:sz w:val="24"/>
          <w:szCs w:val="24"/>
          <w:lang w:val="en-US"/>
        </w:rPr>
        <w:br/>
      </w:r>
      <w:r w:rsidRPr="00EB49F0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Pr="00EB49F0">
        <w:rPr>
          <w:rFonts w:ascii="Arial" w:hAnsi="Arial" w:cs="Arial"/>
          <w:sz w:val="24"/>
          <w:szCs w:val="24"/>
        </w:rPr>
        <w:t xml:space="preserve">Pearson correlation test was used for correlation between creatinine clearance and </w:t>
      </w:r>
      <w:r w:rsidRPr="00EB49F0">
        <w:rPr>
          <w:rFonts w:ascii="Arial" w:hAnsi="Arial" w:cs="Arial"/>
          <w:bCs/>
          <w:sz w:val="24"/>
          <w:szCs w:val="24"/>
        </w:rPr>
        <w:t>FI</w:t>
      </w:r>
      <w:r w:rsidRPr="00EB49F0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Pr="00EB49F0">
        <w:rPr>
          <w:rFonts w:ascii="Arial" w:hAnsi="Arial" w:cs="Arial"/>
          <w:bCs/>
          <w:sz w:val="24"/>
          <w:szCs w:val="24"/>
        </w:rPr>
        <w:t xml:space="preserve"> </w:t>
      </w:r>
      <w:r w:rsidRPr="00EB49F0">
        <w:rPr>
          <w:rFonts w:ascii="Arial" w:hAnsi="Arial" w:cs="Arial"/>
          <w:sz w:val="24"/>
          <w:szCs w:val="24"/>
        </w:rPr>
        <w:t xml:space="preserve">measured in perfusates taken at the beginning of perfusion (P1). </w:t>
      </w:r>
      <w:r w:rsidRPr="00EB49F0">
        <w:rPr>
          <w:rFonts w:ascii="Arial" w:hAnsi="Arial" w:cs="Arial"/>
          <w:sz w:val="24"/>
          <w:szCs w:val="24"/>
        </w:rPr>
        <w:br/>
      </w:r>
      <w:r w:rsidRPr="00EB49F0">
        <w:rPr>
          <w:rFonts w:ascii="Arial" w:hAnsi="Arial" w:cs="Arial"/>
          <w:sz w:val="24"/>
          <w:szCs w:val="24"/>
          <w:vertAlign w:val="superscript"/>
        </w:rPr>
        <w:t xml:space="preserve">‡ </w:t>
      </w:r>
      <w:r w:rsidRPr="00EB49F0">
        <w:rPr>
          <w:rFonts w:ascii="Arial" w:hAnsi="Arial" w:cs="Arial"/>
          <w:sz w:val="24"/>
          <w:szCs w:val="24"/>
        </w:rPr>
        <w:t xml:space="preserve">Logistic regression analyses were used for association between </w:t>
      </w:r>
      <w:r w:rsidRPr="00EB49F0">
        <w:rPr>
          <w:rFonts w:ascii="Arial" w:hAnsi="Arial" w:cs="Arial"/>
          <w:bCs/>
          <w:sz w:val="24"/>
          <w:szCs w:val="24"/>
        </w:rPr>
        <w:t>FI</w:t>
      </w:r>
      <w:r w:rsidRPr="00EB49F0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Pr="00EB49F0">
        <w:rPr>
          <w:rFonts w:ascii="Arial" w:hAnsi="Arial" w:cs="Arial"/>
          <w:bCs/>
          <w:sz w:val="24"/>
          <w:szCs w:val="24"/>
        </w:rPr>
        <w:t xml:space="preserve"> </w:t>
      </w:r>
      <w:r w:rsidRPr="00EB49F0">
        <w:rPr>
          <w:rFonts w:ascii="Arial" w:hAnsi="Arial" w:cs="Arial"/>
          <w:sz w:val="24"/>
          <w:szCs w:val="24"/>
        </w:rPr>
        <w:t xml:space="preserve">and graft failure or rejection. With regards to rejection at one year, the numbers were too small to perform the analysis. </w:t>
      </w:r>
      <w:r w:rsidRPr="00EB49F0">
        <w:rPr>
          <w:rFonts w:ascii="Arial" w:hAnsi="Arial" w:cs="Arial"/>
          <w:sz w:val="24"/>
          <w:szCs w:val="24"/>
        </w:rPr>
        <w:br/>
        <w:t>Data are presented as correlation coefficient (r) or odds ratio with corresponding [95% Confidence Interval].</w:t>
      </w:r>
    </w:p>
    <w:p w14:paraId="0F492302" w14:textId="77777777" w:rsidR="00EB49F0" w:rsidRPr="00EB49F0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</w:p>
    <w:p w14:paraId="03D0B808" w14:textId="77777777" w:rsidR="00EB49F0" w:rsidRPr="00AA09D6" w:rsidRDefault="00EB49F0" w:rsidP="00EB49F0">
      <w:pPr>
        <w:spacing w:line="240" w:lineRule="auto"/>
        <w:rPr>
          <w:rFonts w:ascii="Arial" w:hAnsi="Arial" w:cs="Arial"/>
          <w:sz w:val="24"/>
          <w:szCs w:val="24"/>
        </w:rPr>
      </w:pPr>
      <w:r w:rsidRPr="00EB49F0">
        <w:rPr>
          <w:rFonts w:ascii="Arial" w:hAnsi="Arial" w:cs="Arial"/>
          <w:b/>
          <w:sz w:val="24"/>
          <w:szCs w:val="24"/>
          <w:lang w:val="en-US"/>
        </w:rPr>
        <w:t xml:space="preserve">S3 Table. Association of </w:t>
      </w:r>
      <w:r w:rsidRPr="00EB49F0">
        <w:rPr>
          <w:rFonts w:ascii="Arial" w:hAnsi="Arial" w:cs="Arial"/>
          <w:b/>
          <w:sz w:val="24"/>
          <w:szCs w:val="24"/>
        </w:rPr>
        <w:t>Fluorescence Intensity (FI)</w:t>
      </w:r>
      <w:r w:rsidRPr="00EB49F0">
        <w:rPr>
          <w:rFonts w:ascii="Arial" w:hAnsi="Arial" w:cs="Arial"/>
          <w:b/>
          <w:sz w:val="24"/>
          <w:szCs w:val="24"/>
          <w:vertAlign w:val="subscript"/>
        </w:rPr>
        <w:t>(ex450;em500-600)</w:t>
      </w:r>
      <w:r w:rsidRPr="00EB49F0">
        <w:rPr>
          <w:rFonts w:ascii="Arial" w:hAnsi="Arial" w:cs="Arial"/>
          <w:b/>
          <w:sz w:val="24"/>
          <w:szCs w:val="24"/>
        </w:rPr>
        <w:t xml:space="preserve"> during perfusion (P2) </w:t>
      </w:r>
      <w:r w:rsidRPr="00EB49F0">
        <w:rPr>
          <w:rFonts w:ascii="Arial" w:hAnsi="Arial" w:cs="Arial"/>
          <w:b/>
          <w:sz w:val="24"/>
          <w:szCs w:val="24"/>
          <w:lang w:val="en-US"/>
        </w:rPr>
        <w:t xml:space="preserve">with post transplantation outcomes. </w:t>
      </w:r>
      <w:r>
        <w:rPr>
          <w:rFonts w:ascii="Arial" w:hAnsi="Arial" w:cs="Arial"/>
          <w:b/>
          <w:sz w:val="24"/>
          <w:szCs w:val="24"/>
          <w:lang w:val="en-US"/>
        </w:rPr>
        <w:br/>
      </w:r>
      <w:r w:rsidRPr="00EB49F0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Pr="00EB49F0">
        <w:rPr>
          <w:rFonts w:ascii="Arial" w:hAnsi="Arial" w:cs="Arial"/>
          <w:sz w:val="24"/>
          <w:szCs w:val="24"/>
        </w:rPr>
        <w:t xml:space="preserve">Pearson correlation test was used for correlation between creatinine clearance and </w:t>
      </w:r>
      <w:r w:rsidRPr="00EB49F0">
        <w:rPr>
          <w:rFonts w:ascii="Arial" w:hAnsi="Arial" w:cs="Arial"/>
          <w:bCs/>
          <w:sz w:val="24"/>
          <w:szCs w:val="24"/>
        </w:rPr>
        <w:t>FI</w:t>
      </w:r>
      <w:r w:rsidRPr="00EB49F0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Pr="00EB49F0">
        <w:rPr>
          <w:rFonts w:ascii="Arial" w:hAnsi="Arial" w:cs="Arial"/>
          <w:bCs/>
          <w:sz w:val="24"/>
          <w:szCs w:val="24"/>
        </w:rPr>
        <w:t xml:space="preserve"> </w:t>
      </w:r>
      <w:r w:rsidRPr="00EB49F0">
        <w:rPr>
          <w:rFonts w:ascii="Arial" w:hAnsi="Arial" w:cs="Arial"/>
          <w:sz w:val="24"/>
          <w:szCs w:val="24"/>
        </w:rPr>
        <w:t xml:space="preserve">measured in perfusates taken during perfusion (P2). </w:t>
      </w:r>
      <w:r w:rsidRPr="00EB49F0">
        <w:rPr>
          <w:rFonts w:ascii="Arial" w:hAnsi="Arial" w:cs="Arial"/>
          <w:sz w:val="24"/>
          <w:szCs w:val="24"/>
        </w:rPr>
        <w:br/>
      </w:r>
      <w:r w:rsidRPr="00EB49F0">
        <w:rPr>
          <w:rFonts w:ascii="Arial" w:hAnsi="Arial" w:cs="Arial"/>
          <w:sz w:val="24"/>
          <w:szCs w:val="24"/>
          <w:vertAlign w:val="superscript"/>
        </w:rPr>
        <w:t xml:space="preserve">‡ </w:t>
      </w:r>
      <w:r w:rsidRPr="00EB49F0">
        <w:rPr>
          <w:rFonts w:ascii="Arial" w:hAnsi="Arial" w:cs="Arial"/>
          <w:sz w:val="24"/>
          <w:szCs w:val="24"/>
        </w:rPr>
        <w:t xml:space="preserve">Logistic regression analyses were used for association between </w:t>
      </w:r>
      <w:r w:rsidRPr="00EB49F0">
        <w:rPr>
          <w:rFonts w:ascii="Arial" w:hAnsi="Arial" w:cs="Arial"/>
          <w:bCs/>
          <w:sz w:val="24"/>
          <w:szCs w:val="24"/>
        </w:rPr>
        <w:t>FI</w:t>
      </w:r>
      <w:r w:rsidRPr="00EB49F0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Pr="00EB49F0">
        <w:rPr>
          <w:rFonts w:ascii="Arial" w:hAnsi="Arial" w:cs="Arial"/>
          <w:bCs/>
          <w:sz w:val="24"/>
          <w:szCs w:val="24"/>
        </w:rPr>
        <w:t xml:space="preserve"> </w:t>
      </w:r>
      <w:r w:rsidRPr="00EB49F0">
        <w:rPr>
          <w:rFonts w:ascii="Arial" w:hAnsi="Arial" w:cs="Arial"/>
          <w:sz w:val="24"/>
          <w:szCs w:val="24"/>
        </w:rPr>
        <w:t>and graft failure or rejection. With regards to rejection at one year, the numbers were too small to perform the analysis.</w:t>
      </w:r>
      <w:r w:rsidRPr="00EB49F0">
        <w:rPr>
          <w:rFonts w:ascii="Arial" w:hAnsi="Arial" w:cs="Arial"/>
          <w:sz w:val="24"/>
          <w:szCs w:val="24"/>
        </w:rPr>
        <w:br/>
        <w:t>Data are presented as correlation coefficient (r) or odds ratio with corresponding [95% Confidence Interval].</w:t>
      </w:r>
    </w:p>
    <w:p w14:paraId="5C69DAB3" w14:textId="57AE9AB4" w:rsidR="004322FC" w:rsidRDefault="004322FC" w:rsidP="00666584">
      <w:pPr>
        <w:spacing w:after="160" w:line="240" w:lineRule="auto"/>
        <w:rPr>
          <w:rFonts w:ascii="Arial" w:hAnsi="Arial" w:cs="Arial"/>
          <w:bCs/>
          <w:sz w:val="24"/>
          <w:szCs w:val="24"/>
        </w:rPr>
      </w:pPr>
    </w:p>
    <w:p w14:paraId="1E499AB5" w14:textId="12FD3A21" w:rsidR="004322FC" w:rsidRPr="00AA09D6" w:rsidRDefault="004322FC" w:rsidP="004322FC">
      <w:pPr>
        <w:spacing w:line="240" w:lineRule="auto"/>
        <w:rPr>
          <w:rFonts w:ascii="Arial" w:hAnsi="Arial" w:cs="Arial"/>
          <w:sz w:val="24"/>
          <w:szCs w:val="24"/>
        </w:rPr>
      </w:pPr>
      <w:bookmarkStart w:id="5" w:name="_Hlk133068463"/>
      <w:r w:rsidRPr="00EB49F0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EB49F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B1902" w:rsidRPr="00F66A65">
        <w:rPr>
          <w:rFonts w:ascii="Arial" w:hAnsi="Arial" w:cs="Arial"/>
          <w:b/>
          <w:sz w:val="24"/>
          <w:szCs w:val="24"/>
          <w:lang w:val="en-US"/>
        </w:rPr>
        <w:t xml:space="preserve">Table. Association of </w:t>
      </w:r>
      <w:r w:rsidR="00AB1902" w:rsidRPr="00F66A65">
        <w:rPr>
          <w:rFonts w:ascii="Arial" w:hAnsi="Arial" w:cs="Arial"/>
          <w:b/>
          <w:sz w:val="24"/>
          <w:szCs w:val="24"/>
        </w:rPr>
        <w:t>Fluorescence Intensity (FI)</w:t>
      </w:r>
      <w:r w:rsidR="00AB1902" w:rsidRPr="00F66A65">
        <w:rPr>
          <w:rFonts w:ascii="Arial" w:hAnsi="Arial" w:cs="Arial"/>
          <w:b/>
          <w:sz w:val="24"/>
          <w:szCs w:val="24"/>
          <w:vertAlign w:val="subscript"/>
        </w:rPr>
        <w:t>(ex450;em500-600)</w:t>
      </w:r>
      <w:r w:rsidR="00AB1902" w:rsidRPr="00F66A65">
        <w:rPr>
          <w:rFonts w:ascii="Arial" w:hAnsi="Arial" w:cs="Arial"/>
          <w:b/>
          <w:sz w:val="24"/>
          <w:szCs w:val="24"/>
        </w:rPr>
        <w:t xml:space="preserve"> </w:t>
      </w:r>
      <w:r w:rsidR="00AB1902">
        <w:rPr>
          <w:rFonts w:ascii="Arial" w:hAnsi="Arial" w:cs="Arial"/>
          <w:b/>
          <w:sz w:val="24"/>
          <w:szCs w:val="24"/>
        </w:rPr>
        <w:t xml:space="preserve">from the delta perfusion </w:t>
      </w:r>
      <w:r w:rsidR="00AB1902" w:rsidRPr="00F66A65">
        <w:rPr>
          <w:rFonts w:ascii="Arial" w:hAnsi="Arial" w:cs="Arial"/>
          <w:b/>
          <w:sz w:val="24"/>
          <w:szCs w:val="24"/>
        </w:rPr>
        <w:t>(</w:t>
      </w:r>
      <w:r w:rsidR="00AB1902">
        <w:rPr>
          <w:rFonts w:ascii="Arial" w:hAnsi="Arial" w:cs="Arial"/>
          <w:b/>
          <w:sz w:val="24"/>
          <w:szCs w:val="24"/>
        </w:rPr>
        <w:t>∆</w:t>
      </w:r>
      <w:r w:rsidR="00AB1902" w:rsidRPr="00F66A65">
        <w:rPr>
          <w:rFonts w:ascii="Arial" w:hAnsi="Arial" w:cs="Arial"/>
          <w:b/>
          <w:sz w:val="24"/>
          <w:szCs w:val="24"/>
        </w:rPr>
        <w:t xml:space="preserve">P) </w:t>
      </w:r>
      <w:r w:rsidR="00AB1902" w:rsidRPr="00F66A65">
        <w:rPr>
          <w:rFonts w:ascii="Arial" w:hAnsi="Arial" w:cs="Arial"/>
          <w:b/>
          <w:sz w:val="24"/>
          <w:szCs w:val="24"/>
          <w:lang w:val="en-US"/>
        </w:rPr>
        <w:t>with post transplantation outcomes.</w:t>
      </w:r>
      <w:r w:rsidRPr="00EB49F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br/>
      </w:r>
      <w:r w:rsidR="00AB1902" w:rsidRPr="00F66A65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="00AB1902">
        <w:rPr>
          <w:rFonts w:ascii="Arial" w:hAnsi="Arial" w:cs="Arial"/>
          <w:sz w:val="24"/>
          <w:szCs w:val="24"/>
        </w:rPr>
        <w:t>Spearman</w:t>
      </w:r>
      <w:r w:rsidR="00AB1902" w:rsidRPr="00F66A65">
        <w:rPr>
          <w:rFonts w:ascii="Arial" w:hAnsi="Arial" w:cs="Arial"/>
          <w:sz w:val="24"/>
          <w:szCs w:val="24"/>
        </w:rPr>
        <w:t xml:space="preserve"> correlation test was used for correlation between creatinine clearance and </w:t>
      </w:r>
      <w:r w:rsidR="00AB1902" w:rsidRPr="00F66A65">
        <w:rPr>
          <w:rFonts w:ascii="Arial" w:hAnsi="Arial" w:cs="Arial"/>
          <w:bCs/>
          <w:sz w:val="24"/>
          <w:szCs w:val="24"/>
        </w:rPr>
        <w:t>FI</w:t>
      </w:r>
      <w:r w:rsidR="00AB1902" w:rsidRPr="00F66A65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="00AB1902" w:rsidRPr="00F66A65">
        <w:rPr>
          <w:rFonts w:ascii="Arial" w:hAnsi="Arial" w:cs="Arial"/>
          <w:bCs/>
          <w:sz w:val="24"/>
          <w:szCs w:val="24"/>
        </w:rPr>
        <w:t xml:space="preserve"> </w:t>
      </w:r>
      <w:r w:rsidR="00AB1902">
        <w:rPr>
          <w:rFonts w:ascii="Arial" w:hAnsi="Arial" w:cs="Arial"/>
          <w:sz w:val="24"/>
          <w:szCs w:val="24"/>
        </w:rPr>
        <w:t xml:space="preserve">from the delta </w:t>
      </w:r>
      <w:r w:rsidR="00AB1902" w:rsidRPr="00520733">
        <w:rPr>
          <w:rFonts w:ascii="Arial" w:hAnsi="Arial" w:cs="Arial"/>
          <w:sz w:val="24"/>
          <w:szCs w:val="24"/>
        </w:rPr>
        <w:t>perfus</w:t>
      </w:r>
      <w:r w:rsidR="00AB1902">
        <w:rPr>
          <w:rFonts w:ascii="Arial" w:hAnsi="Arial" w:cs="Arial"/>
          <w:sz w:val="24"/>
          <w:szCs w:val="24"/>
        </w:rPr>
        <w:t xml:space="preserve">ion </w:t>
      </w:r>
      <w:r w:rsidR="00AB1902" w:rsidRPr="00520733">
        <w:rPr>
          <w:rFonts w:ascii="Arial" w:hAnsi="Arial" w:cs="Arial"/>
          <w:sz w:val="24"/>
          <w:szCs w:val="24"/>
        </w:rPr>
        <w:t>(∆P</w:t>
      </w:r>
      <w:r w:rsidR="00AB1902">
        <w:rPr>
          <w:rFonts w:ascii="Arial" w:hAnsi="Arial" w:cs="Arial"/>
          <w:sz w:val="24"/>
          <w:szCs w:val="24"/>
        </w:rPr>
        <w:t>)</w:t>
      </w:r>
      <w:r w:rsidR="00AB1902" w:rsidRPr="00F66A65">
        <w:rPr>
          <w:rFonts w:ascii="Arial" w:hAnsi="Arial" w:cs="Arial"/>
          <w:sz w:val="24"/>
          <w:szCs w:val="24"/>
        </w:rPr>
        <w:t xml:space="preserve"> </w:t>
      </w:r>
      <w:r w:rsidR="00AB1902">
        <w:rPr>
          <w:rFonts w:ascii="Arial" w:hAnsi="Arial" w:cs="Arial"/>
          <w:sz w:val="24"/>
          <w:szCs w:val="24"/>
        </w:rPr>
        <w:t xml:space="preserve">measured as (P3) perfusates taken at the end of perfusion – (P1) perfusates </w:t>
      </w:r>
      <w:r w:rsidR="00AB1902" w:rsidRPr="00F66A65">
        <w:rPr>
          <w:rFonts w:ascii="Arial" w:hAnsi="Arial" w:cs="Arial"/>
          <w:sz w:val="24"/>
          <w:szCs w:val="24"/>
        </w:rPr>
        <w:t>taken at the beginning of perfusion.</w:t>
      </w:r>
      <w:r w:rsidRPr="00EB49F0">
        <w:rPr>
          <w:rFonts w:ascii="Arial" w:hAnsi="Arial" w:cs="Arial"/>
          <w:sz w:val="24"/>
          <w:szCs w:val="24"/>
        </w:rPr>
        <w:br/>
      </w:r>
      <w:r w:rsidRPr="00EB49F0">
        <w:rPr>
          <w:rFonts w:ascii="Arial" w:hAnsi="Arial" w:cs="Arial"/>
          <w:sz w:val="24"/>
          <w:szCs w:val="24"/>
          <w:vertAlign w:val="superscript"/>
        </w:rPr>
        <w:t xml:space="preserve">‡ </w:t>
      </w:r>
      <w:r w:rsidRPr="00EB49F0">
        <w:rPr>
          <w:rFonts w:ascii="Arial" w:hAnsi="Arial" w:cs="Arial"/>
          <w:sz w:val="24"/>
          <w:szCs w:val="24"/>
        </w:rPr>
        <w:t xml:space="preserve">Logistic regression analyses were used for association between </w:t>
      </w:r>
      <w:r w:rsidRPr="00EB49F0">
        <w:rPr>
          <w:rFonts w:ascii="Arial" w:hAnsi="Arial" w:cs="Arial"/>
          <w:bCs/>
          <w:sz w:val="24"/>
          <w:szCs w:val="24"/>
        </w:rPr>
        <w:t>FI</w:t>
      </w:r>
      <w:r w:rsidRPr="00EB49F0">
        <w:rPr>
          <w:rFonts w:ascii="Arial" w:hAnsi="Arial" w:cs="Arial"/>
          <w:bCs/>
          <w:sz w:val="24"/>
          <w:szCs w:val="24"/>
          <w:vertAlign w:val="subscript"/>
        </w:rPr>
        <w:t>(ex450;em500-600)</w:t>
      </w:r>
      <w:r w:rsidRPr="00EB49F0">
        <w:rPr>
          <w:rFonts w:ascii="Arial" w:hAnsi="Arial" w:cs="Arial"/>
          <w:bCs/>
          <w:sz w:val="24"/>
          <w:szCs w:val="24"/>
        </w:rPr>
        <w:t xml:space="preserve"> </w:t>
      </w:r>
      <w:r w:rsidRPr="00EB49F0">
        <w:rPr>
          <w:rFonts w:ascii="Arial" w:hAnsi="Arial" w:cs="Arial"/>
          <w:sz w:val="24"/>
          <w:szCs w:val="24"/>
        </w:rPr>
        <w:t>and graft failure or rejection. With regards to rejection at one year, the numbers were too small to perform the analysis.</w:t>
      </w:r>
      <w:r w:rsidRPr="00EB49F0">
        <w:rPr>
          <w:rFonts w:ascii="Arial" w:hAnsi="Arial" w:cs="Arial"/>
          <w:sz w:val="24"/>
          <w:szCs w:val="24"/>
        </w:rPr>
        <w:br/>
        <w:t>Data are presented as correlation coefficient (r) or odds ratio with corresponding [95% Confidence Interval].</w:t>
      </w:r>
    </w:p>
    <w:bookmarkEnd w:id="5"/>
    <w:p w14:paraId="6071BFE8" w14:textId="77777777" w:rsidR="004322FC" w:rsidRDefault="004322FC" w:rsidP="00666584">
      <w:pPr>
        <w:spacing w:after="160" w:line="240" w:lineRule="auto"/>
        <w:rPr>
          <w:rFonts w:ascii="Arial" w:hAnsi="Arial" w:cs="Arial"/>
          <w:bCs/>
          <w:sz w:val="24"/>
          <w:szCs w:val="24"/>
        </w:rPr>
      </w:pPr>
    </w:p>
    <w:p w14:paraId="60A2F62B" w14:textId="302D7EE5" w:rsidR="00241227" w:rsidRPr="00F66A65" w:rsidRDefault="00C55BC3" w:rsidP="00666584">
      <w:pPr>
        <w:spacing w:after="160" w:line="240" w:lineRule="auto"/>
        <w:rPr>
          <w:rFonts w:ascii="Arial" w:hAnsi="Arial" w:cs="Arial"/>
          <w:bCs/>
          <w:sz w:val="24"/>
          <w:szCs w:val="24"/>
        </w:rPr>
      </w:pPr>
      <w:r w:rsidRPr="00F66A65">
        <w:rPr>
          <w:rFonts w:ascii="Arial" w:hAnsi="Arial" w:cs="Arial"/>
          <w:bCs/>
          <w:sz w:val="24"/>
          <w:szCs w:val="24"/>
        </w:rPr>
        <w:br w:type="page"/>
      </w:r>
    </w:p>
    <w:p w14:paraId="5B535C51" w14:textId="77777777" w:rsidR="006522D8" w:rsidRPr="00F66A65" w:rsidRDefault="006522D8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  <w:sectPr w:rsidR="006522D8" w:rsidRPr="00F66A65" w:rsidSect="00DC426F">
          <w:headerReference w:type="default" r:id="rId8"/>
          <w:footerReference w:type="default" r:id="rId9"/>
          <w:pgSz w:w="11906" w:h="16838"/>
          <w:pgMar w:top="993" w:right="1440" w:bottom="851" w:left="1440" w:header="708" w:footer="708" w:gutter="0"/>
          <w:cols w:space="708"/>
          <w:docGrid w:linePitch="360"/>
        </w:sectPr>
      </w:pPr>
    </w:p>
    <w:p w14:paraId="068C0E3D" w14:textId="43E0AACA" w:rsidR="001D0BC8" w:rsidRPr="00F66A65" w:rsidRDefault="00BF3137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pict w14:anchorId="5CABBF8F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45" type="#_x0000_t202" style="position:absolute;margin-left:3.65pt;margin-top:318.7pt;width:123.95pt;height:19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" strokecolor="white [3212]">
            <v:textbox>
              <w:txbxContent>
                <w:p w14:paraId="36E63DEE" w14:textId="2D8EF76B" w:rsidR="001C3AFB" w:rsidRPr="00EB49F0" w:rsidRDefault="001C3AFB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EB49F0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Supplemental Figure </w:t>
                  </w:r>
                  <w:r w:rsidR="00666584" w:rsidRPr="00EB49F0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 w14:anchorId="7E4E8045">
          <v:group id="Group 25" o:spid="_x0000_s1028" style="position:absolute;margin-left:0;margin-top:43.5pt;width:797.2pt;height:273.5pt;z-index:251659264;mso-position-horizontal:center;mso-position-horizontal-relative:page;mso-width-relative:margin;mso-height-relative:margin" coordsize="130058,4462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">
            <o:lock v:ext="edit" aspectratio="t"/>
            <v:group id="Group 2" o:spid="_x0000_s1029" style="position:absolute;width:130058;height:44622" coordsize="130058,4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<v:group id="Group 4" o:spid="_x0000_s1030" style="position:absolute;width:130058;height:44622" coordsize="130058,4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1" type="#_x0000_t75" alt="Structure" style="position:absolute;left:40033;top:663;width:19050;height:19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">
                  <v:imagedata r:id="rId10" o:title="Structure"/>
                </v:shape>
                <v:shape id="Picture 7" o:spid="_x0000_s1032" type="#_x0000_t75" alt="Structure" style="position:absolute;left:85095;width:18192;height:19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">
                  <v:imagedata r:id="rId11" o:title="Structure" cropleft="2952f"/>
                </v:shape>
                <v:shape id="Picture 8" o:spid="_x0000_s1033" type="#_x0000_t75" style="position:absolute;top:15093;width:119062;height:29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">
                  <v:imagedata r:id="rId12" o:title="" croptop="-4120f" cropbottom="-1f" cropright="-3636f"/>
                </v:shape>
                <v:shape id="Picture 9" o:spid="_x0000_s1034" type="#_x0000_t75" alt="Structure" style="position:absolute;left:24086;top:14076;width:19050;height:8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">
                  <v:imagedata r:id="rId13" o:title="Structure" croptop="17723f" cropbottom="19242f"/>
                </v:shape>
                <v:shape id="Picture 10" o:spid="_x0000_s1035" type="#_x0000_t75" style="position:absolute;left:107040;top:5636;width:23018;height:144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">
                  <v:imagedata r:id="rId14" o:title="" croptop="8646f" cropleft="2247f" cropright="1844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36" type="#_x0000_t32" style="position:absolute;left:35499;top:23065;width:0;height:5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" strokecolor="red" strokeweight="2.25pt">
                  <v:stroke endarrow="block" joinstyle="miter"/>
                  <o:lock v:ext="edit" shapetype="f"/>
                </v:shape>
                <v:shape id="Straight Arrow Connector 12" o:spid="_x0000_s1037" type="#_x0000_t32" style="position:absolute;left:53534;top:14941;width:0;height:51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" strokecolor="red" strokeweight="2.25pt">
                  <v:stroke endarrow="block" joinstyle="miter"/>
                  <o:lock v:ext="edit" shapetype="f"/>
                </v:shape>
                <v:shape id="Straight Arrow Connector 13" o:spid="_x0000_s1038" type="#_x0000_t32" style="position:absolute;left:103343;top:10871;width:0;height:51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" strokecolor="red" strokeweight="2.25pt">
                  <v:stroke endarrow="block" joinstyle="miter"/>
                  <o:lock v:ext="edit" shapetype="f"/>
                </v:shape>
                <v:shape id="Straight Arrow Connector 14" o:spid="_x0000_s1039" type="#_x0000_t32" style="position:absolute;left:108044;top:16064;width:0;height:5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" strokecolor="red" strokeweight="2.25pt">
                  <v:stroke endarrow="block" joinstyle="miter"/>
                  <o:lock v:ext="edit" shapetype="f"/>
                </v:shape>
                <v:shape id="Straight Arrow Connector 15" o:spid="_x0000_s1040" type="#_x0000_t32" style="position:absolute;left:107966;top:16142;width:43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" strokecolor="red" strokeweight="2.25pt">
                  <v:stroke endarrow="block" joinstyle="miter"/>
                  <o:lock v:ext="edit" shapetype="f"/>
                </v:shape>
                <v:shape id="Picture 16" o:spid="_x0000_s1041" type="#_x0000_t75" style="position:absolute;left:70022;top:7622;width:19050;height:19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">
                  <v:imagedata r:id="rId15" o:title=""/>
                </v:shape>
                <v:shape id="Straight Arrow Connector 17" o:spid="_x0000_s1042" type="#_x0000_t32" style="position:absolute;left:83066;top:23787;width:0;height:5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" strokecolor="red" strokeweight="2.25pt">
                  <v:stroke endarrow="block" joinstyle="miter"/>
                  <o:lock v:ext="edit" shapetype="f"/>
                </v:shape>
              </v:group>
              <v:shape id="TextBox 21" o:spid="_x0000_s1043" type="#_x0000_t202" style="position:absolute;left:115779;top:3125;width:9068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<v:textbox>
                  <w:txbxContent>
                    <w:p w14:paraId="16085B79" w14:textId="77777777" w:rsidR="006522D8" w:rsidRDefault="006522D8" w:rsidP="006522D8">
                      <w:pPr>
                        <w:rPr>
                          <w:b/>
                          <w:bCs/>
                          <w:color w:val="FF0000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0000"/>
                          <w:kern w:val="24"/>
                          <w:sz w:val="36"/>
                          <w:szCs w:val="36"/>
                          <w:lang w:val="en-US"/>
                        </w:rPr>
                        <w:t>FMN</w:t>
                      </w:r>
                    </w:p>
                  </w:txbxContent>
                </v:textbox>
              </v:shape>
            </v:group>
            <v:shape id="Straight Arrow Connector 3" o:spid="_x0000_s1044" type="#_x0000_t32" style="position:absolute;left:99175;top:10983;width:411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" strokecolor="red" strokeweight="2.25pt">
              <v:stroke endarrow="block" joinstyle="miter"/>
              <o:lock v:ext="edit" shapetype="f"/>
            </v:shape>
            <w10:wrap anchorx="page"/>
          </v:group>
        </w:pict>
      </w:r>
    </w:p>
    <w:p w14:paraId="129838D8" w14:textId="77777777" w:rsidR="001D0BC8" w:rsidRPr="00F66A65" w:rsidRDefault="001D0BC8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  <w:sectPr w:rsidR="001D0BC8" w:rsidRPr="00F66A65" w:rsidSect="001D0BC8">
          <w:pgSz w:w="16838" w:h="11906" w:orient="landscape"/>
          <w:pgMar w:top="1440" w:right="993" w:bottom="1440" w:left="851" w:header="708" w:footer="708" w:gutter="0"/>
          <w:cols w:space="708"/>
          <w:docGrid w:linePitch="360"/>
        </w:sectPr>
      </w:pPr>
    </w:p>
    <w:p w14:paraId="2A2D1919" w14:textId="6682146E" w:rsidR="00666584" w:rsidRPr="00F66A65" w:rsidRDefault="00795273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object w:dxaOrig="6756" w:dyaOrig="5712" w14:anchorId="6DB7560D">
          <v:shape id="_x0000_i1025" type="#_x0000_t75" style="width:352.5pt;height:298.65pt" o:ole="">
            <v:imagedata r:id="rId16" o:title=""/>
          </v:shape>
          <o:OLEObject Type="Embed" ProgID="Prism9.Document" ShapeID="_x0000_i1025" DrawAspect="Content" ObjectID="_1744187717" r:id="rId17"/>
        </w:object>
      </w:r>
      <w:r w:rsidR="00666584" w:rsidRPr="00F66A65">
        <w:rPr>
          <w:rFonts w:ascii="Arial" w:hAnsi="Arial" w:cs="Arial"/>
          <w:sz w:val="24"/>
          <w:szCs w:val="24"/>
        </w:rPr>
        <w:br w:type="page"/>
      </w:r>
    </w:p>
    <w:p w14:paraId="7480011B" w14:textId="77777777" w:rsidR="00666584" w:rsidRPr="00F66A65" w:rsidRDefault="0066658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45A9048" w14:textId="5B2F8CBD" w:rsidR="001D0BC8" w:rsidRPr="00F66A65" w:rsidRDefault="00666584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object w:dxaOrig="6415" w:dyaOrig="5371" w14:anchorId="345BA65A">
          <v:shape id="_x0000_i1026" type="#_x0000_t75" style="width:328.05pt;height:272.95pt" o:ole="">
            <v:imagedata r:id="rId18" o:title=""/>
          </v:shape>
          <o:OLEObject Type="Embed" ProgID="Prism9.Document" ShapeID="_x0000_i1026" DrawAspect="Content" ObjectID="_1744187718" r:id="rId19"/>
        </w:object>
      </w:r>
    </w:p>
    <w:p w14:paraId="17EDF837" w14:textId="77777777" w:rsidR="001D0BC8" w:rsidRPr="00F66A65" w:rsidRDefault="001D0BC8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</w:p>
    <w:p w14:paraId="1080B2E5" w14:textId="77777777" w:rsidR="001D0BC8" w:rsidRPr="00F66A65" w:rsidRDefault="001D0BC8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</w:p>
    <w:p w14:paraId="74A62519" w14:textId="1F581094" w:rsidR="001D0BC8" w:rsidRPr="00F66A65" w:rsidRDefault="001D0BC8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  <w:sectPr w:rsidR="001D0BC8" w:rsidRPr="00F66A65" w:rsidSect="001D0BC8">
          <w:pgSz w:w="11906" w:h="16838"/>
          <w:pgMar w:top="993" w:right="1440" w:bottom="851" w:left="1440" w:header="708" w:footer="708" w:gutter="0"/>
          <w:cols w:space="708"/>
          <w:docGrid w:linePitch="360"/>
        </w:sectPr>
      </w:pPr>
    </w:p>
    <w:p w14:paraId="567FAC0D" w14:textId="77777777" w:rsidR="00C97703" w:rsidRDefault="00C97703" w:rsidP="00C97703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8B1AC33" wp14:editId="7299AF57">
            <wp:extent cx="6581775" cy="5416896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6055" cy="5428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33B81" w14:textId="54F7F9E7" w:rsidR="001D0BC8" w:rsidRPr="00EB49F0" w:rsidRDefault="00C97703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Figure 4</w:t>
      </w:r>
      <w:r w:rsidR="001C3AFB" w:rsidRPr="00EB49F0">
        <w:rPr>
          <w:rFonts w:ascii="Arial" w:hAnsi="Arial" w:cs="Arial"/>
          <w:b/>
          <w:bCs/>
          <w:sz w:val="20"/>
          <w:szCs w:val="20"/>
        </w:rPr>
        <w:br w:type="page"/>
      </w:r>
    </w:p>
    <w:p w14:paraId="1EC481D1" w14:textId="77777777" w:rsidR="006522D8" w:rsidRPr="00F66A65" w:rsidRDefault="006522D8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  <w:sectPr w:rsidR="006522D8" w:rsidRPr="00F66A65" w:rsidSect="001D0BC8">
          <w:pgSz w:w="16838" w:h="11906" w:orient="landscape"/>
          <w:pgMar w:top="1440" w:right="993" w:bottom="1440" w:left="851" w:header="708" w:footer="708" w:gutter="0"/>
          <w:cols w:space="708"/>
          <w:docGrid w:linePitch="360"/>
        </w:sectPr>
      </w:pPr>
    </w:p>
    <w:p w14:paraId="02FAD972" w14:textId="77777777" w:rsidR="00500F9E" w:rsidRPr="00F66A65" w:rsidRDefault="00500F9E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</w:p>
    <w:p w14:paraId="4207F6EC" w14:textId="36BFB025" w:rsidR="005C1AAB" w:rsidRPr="00F66A65" w:rsidRDefault="005C1AAB" w:rsidP="003B7F40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557" w:type="dxa"/>
        <w:tblInd w:w="-2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191"/>
        <w:gridCol w:w="1077"/>
        <w:gridCol w:w="1305"/>
        <w:gridCol w:w="1105"/>
        <w:gridCol w:w="1306"/>
        <w:gridCol w:w="1103"/>
        <w:gridCol w:w="88"/>
      </w:tblGrid>
      <w:tr w:rsidR="007432E6" w:rsidRPr="00F66A65" w14:paraId="5AA43831" w14:textId="164F2CE1" w:rsidTr="007432E6">
        <w:trPr>
          <w:gridAfter w:val="1"/>
          <w:wAfter w:w="88" w:type="dxa"/>
        </w:trPr>
        <w:tc>
          <w:tcPr>
            <w:tcW w:w="9469" w:type="dxa"/>
            <w:gridSpan w:val="7"/>
            <w:tcBorders>
              <w:bottom w:val="single" w:sz="4" w:space="0" w:color="auto"/>
            </w:tcBorders>
          </w:tcPr>
          <w:p w14:paraId="76797885" w14:textId="22A8DBC6" w:rsidR="007432E6" w:rsidRPr="00F66A65" w:rsidRDefault="007432E6" w:rsidP="008A3684">
            <w:pPr>
              <w:pStyle w:val="NoSpacing"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S1. Correlation of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Fluorescence Intensity (FI)</w:t>
            </w:r>
            <w:r w:rsidRPr="00F66A6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at the beginning </w:t>
            </w:r>
            <w:r w:rsidR="004322FC">
              <w:rPr>
                <w:rFonts w:ascii="Arial" w:hAnsi="Arial" w:cs="Arial"/>
                <w:b/>
                <w:sz w:val="24"/>
                <w:szCs w:val="24"/>
              </w:rPr>
              <w:t xml:space="preserve">of perfusion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(P1)</w:t>
            </w:r>
            <w:r w:rsidR="004322FC">
              <w:rPr>
                <w:rFonts w:ascii="Arial" w:hAnsi="Arial" w:cs="Arial"/>
                <w:b/>
                <w:sz w:val="24"/>
                <w:szCs w:val="24"/>
              </w:rPr>
              <w:t>,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 during perfusion (P2)</w:t>
            </w:r>
            <w:r w:rsidR="004322FC">
              <w:rPr>
                <w:rFonts w:ascii="Arial" w:hAnsi="Arial" w:cs="Arial"/>
                <w:b/>
                <w:sz w:val="24"/>
                <w:szCs w:val="24"/>
              </w:rPr>
              <w:t xml:space="preserve"> and the delta perfusion (∆P)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with early post transplantation outcomes.</w:t>
            </w:r>
          </w:p>
        </w:tc>
      </w:tr>
      <w:tr w:rsidR="007432E6" w:rsidRPr="00F66A65" w14:paraId="41177A09" w14:textId="2D117CC8" w:rsidTr="007432E6">
        <w:trPr>
          <w:gridAfter w:val="1"/>
          <w:wAfter w:w="88" w:type="dxa"/>
        </w:trPr>
        <w:tc>
          <w:tcPr>
            <w:tcW w:w="238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90C9AB9" w14:textId="77777777" w:rsidR="007432E6" w:rsidRPr="00F66A65" w:rsidRDefault="007432E6" w:rsidP="008A3684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3988CC4" w14:textId="77777777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E5D01B6" w14:textId="77777777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2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2ECBEE1" w14:textId="1F23DCA4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∆P</w:t>
            </w:r>
          </w:p>
        </w:tc>
      </w:tr>
      <w:tr w:rsidR="007432E6" w:rsidRPr="00F66A65" w14:paraId="720E4FE8" w14:textId="1F637663" w:rsidTr="007432E6">
        <w:tc>
          <w:tcPr>
            <w:tcW w:w="238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CB179B8" w14:textId="77777777" w:rsidR="007432E6" w:rsidRPr="00F66A65" w:rsidRDefault="007432E6" w:rsidP="008A3684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97687F" w14:textId="77777777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E90DC7A" w14:textId="77777777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671667" w14:textId="77777777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BD33E6A" w14:textId="77777777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FE2EB4" w14:textId="723E81F3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5C173BB" w14:textId="0C4AB3B4" w:rsidR="007432E6" w:rsidRPr="00F66A65" w:rsidRDefault="007432E6" w:rsidP="008A368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432E6" w:rsidRPr="00F66A65" w14:paraId="63909BB1" w14:textId="29819684" w:rsidTr="007432E6">
        <w:tc>
          <w:tcPr>
            <w:tcW w:w="2382" w:type="dxa"/>
            <w:tcBorders>
              <w:bottom w:val="dotted" w:sz="4" w:space="0" w:color="auto"/>
              <w:right w:val="nil"/>
            </w:tcBorders>
          </w:tcPr>
          <w:p w14:paraId="2A1C6A99" w14:textId="77777777" w:rsidR="007432E6" w:rsidRPr="00F66A65" w:rsidRDefault="007432E6" w:rsidP="008A3684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F66A65">
              <w:rPr>
                <w:rFonts w:ascii="Arial" w:hAnsi="Arial" w:cs="Arial"/>
                <w:bCs/>
                <w:sz w:val="24"/>
                <w:szCs w:val="24"/>
              </w:rPr>
              <w:t>Serum creatinine (µmol/L)</w:t>
            </w:r>
          </w:p>
          <w:p w14:paraId="1F32380A" w14:textId="77777777" w:rsidR="007432E6" w:rsidRPr="00F66A65" w:rsidRDefault="007432E6" w:rsidP="008A3684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F66A65">
              <w:rPr>
                <w:rFonts w:ascii="Arial" w:hAnsi="Arial" w:cs="Arial"/>
                <w:bCs/>
                <w:sz w:val="24"/>
                <w:szCs w:val="24"/>
              </w:rPr>
              <w:t>Day 5</w:t>
            </w:r>
          </w:p>
        </w:tc>
        <w:tc>
          <w:tcPr>
            <w:tcW w:w="119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49CA3E8" w14:textId="2EFD331E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55</w:t>
            </w:r>
          </w:p>
        </w:tc>
        <w:tc>
          <w:tcPr>
            <w:tcW w:w="1077" w:type="dxa"/>
            <w:tcBorders>
              <w:left w:val="nil"/>
              <w:bottom w:val="dotted" w:sz="4" w:space="0" w:color="auto"/>
            </w:tcBorders>
            <w:vAlign w:val="center"/>
          </w:tcPr>
          <w:p w14:paraId="6848F809" w14:textId="5EA647F3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130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2605BAB" w14:textId="076467D6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92</w:t>
            </w:r>
          </w:p>
        </w:tc>
        <w:tc>
          <w:tcPr>
            <w:tcW w:w="1105" w:type="dxa"/>
            <w:tcBorders>
              <w:left w:val="nil"/>
              <w:bottom w:val="dotted" w:sz="4" w:space="0" w:color="auto"/>
            </w:tcBorders>
            <w:vAlign w:val="center"/>
          </w:tcPr>
          <w:p w14:paraId="55A98643" w14:textId="443C1EDE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130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7AA8FBF" w14:textId="0F21F151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81</w:t>
            </w:r>
          </w:p>
        </w:tc>
        <w:tc>
          <w:tcPr>
            <w:tcW w:w="1191" w:type="dxa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6B7807AA" w14:textId="5787D2EF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7432E6" w:rsidRPr="00F66A65" w14:paraId="55686290" w14:textId="76CAEA0F" w:rsidTr="007432E6">
        <w:tc>
          <w:tcPr>
            <w:tcW w:w="2382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3DB1CFF5" w14:textId="77777777" w:rsidR="007432E6" w:rsidRPr="00F66A65" w:rsidRDefault="007432E6" w:rsidP="008A3684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F66A65">
              <w:rPr>
                <w:rFonts w:ascii="Arial" w:hAnsi="Arial" w:cs="Arial"/>
                <w:bCs/>
                <w:sz w:val="24"/>
                <w:szCs w:val="24"/>
              </w:rPr>
              <w:t>Serum creatinine (µmol/L)</w:t>
            </w:r>
          </w:p>
          <w:p w14:paraId="6983D11A" w14:textId="77777777" w:rsidR="007432E6" w:rsidRPr="00F66A65" w:rsidRDefault="007432E6" w:rsidP="008A3684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F66A65">
              <w:rPr>
                <w:rFonts w:ascii="Arial" w:hAnsi="Arial" w:cs="Arial"/>
                <w:bCs/>
                <w:sz w:val="24"/>
                <w:szCs w:val="24"/>
              </w:rPr>
              <w:t>Day 7</w:t>
            </w:r>
          </w:p>
        </w:tc>
        <w:tc>
          <w:tcPr>
            <w:tcW w:w="11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9D041" w14:textId="63678DED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38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0AB7001E" w14:textId="59D68EBF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C42B6" w14:textId="659F0FB7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334</w:t>
            </w:r>
          </w:p>
        </w:tc>
        <w:tc>
          <w:tcPr>
            <w:tcW w:w="110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04E80DDC" w14:textId="27F0A0A4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130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E8DCD" w14:textId="3EA39BBB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35</w:t>
            </w:r>
          </w:p>
        </w:tc>
        <w:tc>
          <w:tcPr>
            <w:tcW w:w="1191" w:type="dxa"/>
            <w:gridSpan w:val="2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61823177" w14:textId="07AD40EA" w:rsidR="007432E6" w:rsidRPr="00F66A65" w:rsidRDefault="007432E6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7432E6" w:rsidRPr="00F66A65" w14:paraId="06E9C4B1" w14:textId="5AB09159" w:rsidTr="007432E6">
        <w:trPr>
          <w:gridAfter w:val="1"/>
          <w:wAfter w:w="88" w:type="dxa"/>
        </w:trPr>
        <w:tc>
          <w:tcPr>
            <w:tcW w:w="9469" w:type="dxa"/>
            <w:gridSpan w:val="7"/>
            <w:tcBorders>
              <w:top w:val="single" w:sz="4" w:space="0" w:color="auto"/>
            </w:tcBorders>
          </w:tcPr>
          <w:p w14:paraId="3187890C" w14:textId="430404CF" w:rsidR="007432E6" w:rsidRPr="00F66A65" w:rsidRDefault="007432E6" w:rsidP="008A3684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Serum creatinine was measured in patients with an immediate functioning graft not requiring dialysis treatment in the first week after transplantation. This was then correlated with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luorescence intensity (FI)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 xml:space="preserve">(ex450;em500-600) </w:t>
            </w:r>
            <w:r w:rsidRPr="00F66A65">
              <w:rPr>
                <w:rFonts w:ascii="Arial" w:hAnsi="Arial" w:cs="Arial"/>
                <w:sz w:val="24"/>
                <w:szCs w:val="24"/>
              </w:rPr>
              <w:t>measured at the beginning of perfusion (P1) during perfusion (P2)</w:t>
            </w:r>
            <w:r w:rsidR="004322FC">
              <w:rPr>
                <w:rFonts w:ascii="Arial" w:hAnsi="Arial" w:cs="Arial"/>
                <w:sz w:val="24"/>
                <w:szCs w:val="24"/>
              </w:rPr>
              <w:t xml:space="preserve"> and the delta perfusion (∆P = P3-P1)</w:t>
            </w:r>
            <w:r w:rsidRPr="00F66A65">
              <w:rPr>
                <w:rFonts w:ascii="Arial" w:hAnsi="Arial" w:cs="Arial"/>
                <w:sz w:val="24"/>
                <w:szCs w:val="24"/>
              </w:rPr>
              <w:t>. Spearman correlation test was used.</w:t>
            </w:r>
          </w:p>
          <w:p w14:paraId="42C4EB7C" w14:textId="37A1504D" w:rsidR="007432E6" w:rsidRPr="00F66A65" w:rsidRDefault="007432E6" w:rsidP="008A3684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FI, fluorescence intensity.</w:t>
            </w:r>
          </w:p>
        </w:tc>
      </w:tr>
    </w:tbl>
    <w:p w14:paraId="53A55DE2" w14:textId="77777777" w:rsidR="003B7F40" w:rsidRPr="00F66A65" w:rsidRDefault="003B7F40" w:rsidP="00241227">
      <w:pPr>
        <w:spacing w:line="240" w:lineRule="auto"/>
        <w:rPr>
          <w:rFonts w:ascii="Arial" w:hAnsi="Arial" w:cs="Arial"/>
          <w:sz w:val="24"/>
          <w:szCs w:val="24"/>
        </w:rPr>
      </w:pPr>
    </w:p>
    <w:p w14:paraId="09E95913" w14:textId="1E92E644" w:rsidR="00DC426F" w:rsidRPr="00F66A65" w:rsidRDefault="00DC426F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FB45E32" w14:textId="77777777" w:rsidR="000B3491" w:rsidRPr="00F66A65" w:rsidRDefault="000B3491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D9F2D1F" w14:textId="686F9A85" w:rsidR="00A40045" w:rsidRPr="00F66A65" w:rsidRDefault="00A40045" w:rsidP="001D5415">
      <w:pPr>
        <w:rPr>
          <w:rFonts w:ascii="Arial" w:hAnsi="Arial" w:cs="Arial"/>
          <w:sz w:val="24"/>
          <w:szCs w:val="24"/>
        </w:rPr>
        <w:sectPr w:rsidR="00A40045" w:rsidRPr="00F66A65" w:rsidSect="006522D8">
          <w:pgSz w:w="11906" w:h="16838"/>
          <w:pgMar w:top="993" w:right="1440" w:bottom="851" w:left="1440" w:header="708" w:footer="708" w:gutter="0"/>
          <w:cols w:space="708"/>
          <w:docGrid w:linePitch="360"/>
        </w:sectPr>
      </w:pPr>
    </w:p>
    <w:p w14:paraId="6C1A9680" w14:textId="77777777" w:rsidR="00DC426F" w:rsidRPr="00F66A65" w:rsidRDefault="00DC426F" w:rsidP="00CC7651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tbl>
      <w:tblPr>
        <w:tblStyle w:val="TableGrid2"/>
        <w:tblW w:w="10065" w:type="dxa"/>
        <w:tblInd w:w="28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276"/>
        <w:gridCol w:w="1418"/>
        <w:gridCol w:w="1417"/>
        <w:gridCol w:w="1418"/>
        <w:gridCol w:w="1417"/>
      </w:tblGrid>
      <w:tr w:rsidR="00567941" w:rsidRPr="00F66A65" w14:paraId="3A83CE1B" w14:textId="77777777" w:rsidTr="00984058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29D70FBF" w14:textId="363A50E9" w:rsidR="00567941" w:rsidRPr="00F66A65" w:rsidRDefault="00567941" w:rsidP="00CC7651">
            <w:pPr>
              <w:pStyle w:val="NoSpacing"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S2. Association of </w:t>
            </w:r>
            <w:r w:rsidR="00437EFD" w:rsidRPr="00F66A65">
              <w:rPr>
                <w:rFonts w:ascii="Arial" w:hAnsi="Arial" w:cs="Arial"/>
                <w:b/>
                <w:sz w:val="24"/>
                <w:szCs w:val="24"/>
              </w:rPr>
              <w:t>Fluorescence Intensity</w:t>
            </w:r>
            <w:r w:rsidR="0010041E" w:rsidRPr="00F66A6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437EFD" w:rsidRPr="00F66A65">
              <w:rPr>
                <w:rFonts w:ascii="Arial" w:hAnsi="Arial" w:cs="Arial"/>
                <w:b/>
                <w:sz w:val="24"/>
                <w:szCs w:val="24"/>
              </w:rPr>
              <w:t>(FI)</w:t>
            </w:r>
            <w:r w:rsidR="00437EFD" w:rsidRPr="00F66A6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(ex450;em500-600)</w:t>
            </w:r>
            <w:r w:rsidR="00437EFD" w:rsidRPr="00F66A6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at the beginning of perfusion (P1) 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with post transplantation outcomes</w:t>
            </w:r>
            <w:r w:rsidR="00313D4F"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</w:tr>
      <w:tr w:rsidR="00567941" w:rsidRPr="00F66A65" w14:paraId="72159833" w14:textId="77777777" w:rsidTr="00984058">
        <w:tc>
          <w:tcPr>
            <w:tcW w:w="1702" w:type="dxa"/>
            <w:tcBorders>
              <w:top w:val="single" w:sz="4" w:space="0" w:color="auto"/>
            </w:tcBorders>
          </w:tcPr>
          <w:p w14:paraId="6D86B2BB" w14:textId="77777777" w:rsidR="00567941" w:rsidRPr="00F66A65" w:rsidRDefault="00567941" w:rsidP="00CC765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383905D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835" w:type="dxa"/>
            <w:gridSpan w:val="2"/>
            <w:vAlign w:val="center"/>
          </w:tcPr>
          <w:p w14:paraId="4946374C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835" w:type="dxa"/>
            <w:gridSpan w:val="2"/>
            <w:vAlign w:val="center"/>
          </w:tcPr>
          <w:p w14:paraId="25C42D96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 year</w:t>
            </w:r>
          </w:p>
        </w:tc>
      </w:tr>
      <w:tr w:rsidR="00567941" w:rsidRPr="00F66A65" w14:paraId="18F2DE91" w14:textId="77777777" w:rsidTr="00984058">
        <w:tc>
          <w:tcPr>
            <w:tcW w:w="1702" w:type="dxa"/>
            <w:tcBorders>
              <w:bottom w:val="single" w:sz="4" w:space="0" w:color="auto"/>
            </w:tcBorders>
          </w:tcPr>
          <w:p w14:paraId="417CCC05" w14:textId="77777777" w:rsidR="00567941" w:rsidRPr="00F66A65" w:rsidRDefault="00567941" w:rsidP="00CC765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ABC071" w14:textId="420878E8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02AD15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CB6C62F" w14:textId="093E9C8D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DDE4D3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A02DEB" w14:textId="6A9C4CE3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0E8437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567941" w:rsidRPr="00F66A65" w14:paraId="7E233209" w14:textId="77777777" w:rsidTr="00984058">
        <w:tc>
          <w:tcPr>
            <w:tcW w:w="1702" w:type="dxa"/>
            <w:tcBorders>
              <w:top w:val="single" w:sz="4" w:space="0" w:color="auto"/>
            </w:tcBorders>
          </w:tcPr>
          <w:p w14:paraId="38511713" w14:textId="3967C2B0" w:rsidR="00567941" w:rsidRPr="00F66A65" w:rsidRDefault="00567941" w:rsidP="00CC765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Creatinine clearance</w:t>
            </w:r>
            <w:r w:rsidR="004526FD" w:rsidRPr="00F66A6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526FD"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EF08CC" w14:textId="0D05354E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314C3C" w14:textId="2BFBB7DE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465045" w14:textId="10C39B58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8242ED" w14:textId="5DA57806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8</w:t>
            </w:r>
            <w:r w:rsidR="00B86BE9" w:rsidRPr="00F66A6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C4E8977" w14:textId="67166600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FC6E60" w14:textId="4DDD39CE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</w:t>
            </w:r>
            <w:r w:rsidR="00B86BE9" w:rsidRPr="00F66A6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67941" w:rsidRPr="00F66A65" w14:paraId="5F67BD7D" w14:textId="77777777" w:rsidTr="00984058">
        <w:tc>
          <w:tcPr>
            <w:tcW w:w="1702" w:type="dxa"/>
          </w:tcPr>
          <w:p w14:paraId="27438951" w14:textId="33B1A090" w:rsidR="00567941" w:rsidRPr="00F66A65" w:rsidRDefault="00567941" w:rsidP="00CC765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Graft failure</w:t>
            </w:r>
            <w:r w:rsidR="004526FD"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417" w:type="dxa"/>
            <w:vAlign w:val="center"/>
          </w:tcPr>
          <w:p w14:paraId="64F7C09D" w14:textId="1B9BC9B0" w:rsidR="00567941" w:rsidRPr="00F66A65" w:rsidRDefault="000A340B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1 [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6-1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276" w:type="dxa"/>
            <w:vAlign w:val="center"/>
          </w:tcPr>
          <w:p w14:paraId="0FA53F39" w14:textId="3B42FFE2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418" w:type="dxa"/>
            <w:vAlign w:val="center"/>
          </w:tcPr>
          <w:p w14:paraId="51772EAB" w14:textId="3E2087F4" w:rsidR="00567941" w:rsidRPr="00F66A65" w:rsidRDefault="000A340B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1 [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6-1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417" w:type="dxa"/>
            <w:vAlign w:val="center"/>
          </w:tcPr>
          <w:p w14:paraId="64464277" w14:textId="33939808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418" w:type="dxa"/>
            <w:vAlign w:val="center"/>
          </w:tcPr>
          <w:p w14:paraId="7670C218" w14:textId="3EAFE9B4" w:rsidR="00567941" w:rsidRPr="00F66A65" w:rsidRDefault="000A340B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5 [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7-1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417" w:type="dxa"/>
            <w:vAlign w:val="center"/>
          </w:tcPr>
          <w:p w14:paraId="5ED2FE04" w14:textId="770AB5E4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1</w:t>
            </w:r>
            <w:r w:rsidR="00B86BE9" w:rsidRPr="00F66A65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67941" w:rsidRPr="00F66A65" w14:paraId="4702D945" w14:textId="77777777" w:rsidTr="00984058">
        <w:tc>
          <w:tcPr>
            <w:tcW w:w="1702" w:type="dxa"/>
            <w:tcBorders>
              <w:bottom w:val="single" w:sz="4" w:space="0" w:color="auto"/>
            </w:tcBorders>
          </w:tcPr>
          <w:p w14:paraId="29DD3CAD" w14:textId="2C14E4A0" w:rsidR="00567941" w:rsidRPr="00F66A65" w:rsidRDefault="00567941" w:rsidP="00CC765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Rejection</w:t>
            </w:r>
            <w:r w:rsidR="004526FD" w:rsidRPr="00F66A6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526FD"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6D91A4" w14:textId="06D4857F" w:rsidR="00567941" w:rsidRPr="00F66A65" w:rsidRDefault="000A340B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93 [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-1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78FD6C" w14:textId="2A22165C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9EDE98" w14:textId="57286CE6" w:rsidR="00567941" w:rsidRPr="00F66A65" w:rsidRDefault="000A340B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95 [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-1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CE3633" w14:textId="60322712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5</w:t>
            </w:r>
            <w:r w:rsidR="00B86BE9" w:rsidRPr="00F66A6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8021938" w14:textId="6AC805DC" w:rsidR="00567941" w:rsidRPr="00F66A65" w:rsidRDefault="000A340B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438E5941" w14:textId="77777777" w:rsidR="00567941" w:rsidRPr="00F66A65" w:rsidRDefault="00567941" w:rsidP="000A340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567941" w:rsidRPr="00F66A65" w14:paraId="094245F6" w14:textId="77777777" w:rsidTr="00984058">
        <w:tc>
          <w:tcPr>
            <w:tcW w:w="10065" w:type="dxa"/>
            <w:gridSpan w:val="7"/>
            <w:tcBorders>
              <w:top w:val="single" w:sz="4" w:space="0" w:color="auto"/>
            </w:tcBorders>
          </w:tcPr>
          <w:p w14:paraId="7B890672" w14:textId="6B4820C2" w:rsidR="00583317" w:rsidRPr="00F66A65" w:rsidRDefault="004526FD" w:rsidP="00CC765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† 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Pearson correlation test w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as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 used for correlation between creatinine clearance and </w:t>
            </w:r>
            <w:bookmarkStart w:id="6" w:name="OLE_LINK1"/>
            <w:r w:rsidR="00437EFD"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bookmarkEnd w:id="6"/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measured in perfusates taken at the beginning of perfusion (P1)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‡ 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Logistic regression analys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e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s were used for association 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between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and graft failure or rejection. With regard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s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 to rejection at one year, the numbers were t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o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o small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 xml:space="preserve"> to perform the analysis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.</w:t>
            </w:r>
            <w:r w:rsidR="00583317" w:rsidRPr="00F66A6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A2889" w:rsidRPr="00F66A65">
              <w:rPr>
                <w:rFonts w:ascii="Arial" w:hAnsi="Arial" w:cs="Arial"/>
                <w:sz w:val="24"/>
                <w:szCs w:val="24"/>
              </w:rPr>
              <w:br/>
            </w:r>
            <w:r w:rsidR="00583317" w:rsidRPr="00F66A65">
              <w:rPr>
                <w:rFonts w:ascii="Arial" w:hAnsi="Arial" w:cs="Arial"/>
                <w:sz w:val="24"/>
                <w:szCs w:val="24"/>
              </w:rPr>
              <w:t>Data are presented as correlation coefficient (r) or odds ratio (OR) with corresponding [95% CI].</w:t>
            </w:r>
          </w:p>
          <w:p w14:paraId="27D3F3F2" w14:textId="4D501E56" w:rsidR="00567941" w:rsidRPr="00F66A65" w:rsidRDefault="00583317" w:rsidP="00CC765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CI, Confidence Interval; F</w:t>
            </w:r>
            <w:r w:rsidR="00437EFD" w:rsidRPr="00F66A65">
              <w:rPr>
                <w:rFonts w:ascii="Arial" w:hAnsi="Arial" w:cs="Arial"/>
                <w:sz w:val="24"/>
                <w:szCs w:val="24"/>
              </w:rPr>
              <w:t xml:space="preserve">I,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fluorescence intensity; OR, odds ratio. </w:t>
            </w:r>
          </w:p>
        </w:tc>
      </w:tr>
    </w:tbl>
    <w:p w14:paraId="41BE91DA" w14:textId="530CA86F" w:rsidR="00C55BC3" w:rsidRPr="00F66A65" w:rsidRDefault="00C55BC3" w:rsidP="00CC7651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p w14:paraId="27A68584" w14:textId="1DA7D154" w:rsidR="00EB49F0" w:rsidRDefault="00EB49F0">
      <w:pPr>
        <w:spacing w:after="160" w:line="259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4A1641EE" w14:textId="77777777" w:rsidR="00DC426F" w:rsidRPr="00F66A65" w:rsidRDefault="00DC426F" w:rsidP="00CC7651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tbl>
      <w:tblPr>
        <w:tblStyle w:val="TableGrid2"/>
        <w:tblW w:w="10030" w:type="dxa"/>
        <w:tblInd w:w="28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17"/>
        <w:gridCol w:w="1100"/>
        <w:gridCol w:w="1594"/>
        <w:gridCol w:w="1417"/>
        <w:gridCol w:w="1383"/>
        <w:gridCol w:w="1417"/>
      </w:tblGrid>
      <w:tr w:rsidR="00567941" w:rsidRPr="00F66A65" w14:paraId="2EBE3809" w14:textId="77777777" w:rsidTr="007432E6">
        <w:tc>
          <w:tcPr>
            <w:tcW w:w="10030" w:type="dxa"/>
            <w:gridSpan w:val="7"/>
            <w:tcBorders>
              <w:bottom w:val="single" w:sz="4" w:space="0" w:color="auto"/>
            </w:tcBorders>
          </w:tcPr>
          <w:p w14:paraId="054B245A" w14:textId="74C20E0B" w:rsidR="00567941" w:rsidRPr="00F66A65" w:rsidRDefault="00567941" w:rsidP="00CC7651">
            <w:pPr>
              <w:pStyle w:val="NoSpacing"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S3. Association of </w:t>
            </w:r>
            <w:r w:rsidR="00437EFD" w:rsidRPr="00F66A65">
              <w:rPr>
                <w:rFonts w:ascii="Arial" w:hAnsi="Arial" w:cs="Arial"/>
                <w:b/>
                <w:sz w:val="24"/>
                <w:szCs w:val="24"/>
              </w:rPr>
              <w:t>Fluorescence Intensity</w:t>
            </w:r>
            <w:r w:rsidR="0010041E" w:rsidRPr="00F66A6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437EFD" w:rsidRPr="00F66A65">
              <w:rPr>
                <w:rFonts w:ascii="Arial" w:hAnsi="Arial" w:cs="Arial"/>
                <w:b/>
                <w:sz w:val="24"/>
                <w:szCs w:val="24"/>
              </w:rPr>
              <w:t>(FI)</w:t>
            </w:r>
            <w:r w:rsidR="00437EFD" w:rsidRPr="00F66A6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(ex450;em500-600)</w:t>
            </w:r>
            <w:r w:rsidR="00437EFD" w:rsidRPr="00F66A6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during perfusion (P2) 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with post transplantation outcomes</w:t>
            </w:r>
          </w:p>
        </w:tc>
      </w:tr>
      <w:tr w:rsidR="00567941" w:rsidRPr="00F66A65" w14:paraId="0EC8CAA4" w14:textId="77777777" w:rsidTr="007432E6">
        <w:tc>
          <w:tcPr>
            <w:tcW w:w="1702" w:type="dxa"/>
            <w:tcBorders>
              <w:top w:val="single" w:sz="4" w:space="0" w:color="auto"/>
            </w:tcBorders>
          </w:tcPr>
          <w:p w14:paraId="5278729B" w14:textId="77777777" w:rsidR="00567941" w:rsidRPr="00F66A65" w:rsidRDefault="00567941" w:rsidP="00CC765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17" w:type="dxa"/>
            <w:gridSpan w:val="2"/>
            <w:vAlign w:val="center"/>
          </w:tcPr>
          <w:p w14:paraId="71D18D21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3011" w:type="dxa"/>
            <w:gridSpan w:val="2"/>
            <w:vAlign w:val="center"/>
          </w:tcPr>
          <w:p w14:paraId="0F202F9D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800" w:type="dxa"/>
            <w:gridSpan w:val="2"/>
            <w:vAlign w:val="center"/>
          </w:tcPr>
          <w:p w14:paraId="60CF60FE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 year</w:t>
            </w:r>
          </w:p>
        </w:tc>
      </w:tr>
      <w:tr w:rsidR="00567941" w:rsidRPr="00F66A65" w14:paraId="1679A140" w14:textId="77777777" w:rsidTr="007432E6">
        <w:tc>
          <w:tcPr>
            <w:tcW w:w="1702" w:type="dxa"/>
            <w:tcBorders>
              <w:bottom w:val="single" w:sz="4" w:space="0" w:color="auto"/>
            </w:tcBorders>
          </w:tcPr>
          <w:p w14:paraId="4812AB4D" w14:textId="77777777" w:rsidR="00567941" w:rsidRPr="00F66A65" w:rsidRDefault="00567941" w:rsidP="00CC765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428BE2" w14:textId="5BA06A0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6FD0797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3418DEF5" w14:textId="341085E8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2E3233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3C489629" w14:textId="78EDD651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B56F3F" w14:textId="77777777" w:rsidR="00567941" w:rsidRPr="00F66A65" w:rsidRDefault="00567941" w:rsidP="00CC765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4526FD" w:rsidRPr="00F66A65" w14:paraId="025416FA" w14:textId="77777777" w:rsidTr="007432E6">
        <w:tc>
          <w:tcPr>
            <w:tcW w:w="1702" w:type="dxa"/>
            <w:tcBorders>
              <w:top w:val="single" w:sz="4" w:space="0" w:color="auto"/>
            </w:tcBorders>
          </w:tcPr>
          <w:p w14:paraId="532BD42A" w14:textId="2A7CD8DA" w:rsidR="004526FD" w:rsidRPr="00F66A65" w:rsidRDefault="004526FD" w:rsidP="004526F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Creatinine clearance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37726C6" w14:textId="65F1FCC5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4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D1759C4" w14:textId="089EDC7A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23DB73E5" w14:textId="4A97E913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F9DACE" w14:textId="0F64811A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04BD6AB" w14:textId="26DE42C8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77430D" w14:textId="6ACD156D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6</w:t>
            </w:r>
          </w:p>
        </w:tc>
      </w:tr>
      <w:tr w:rsidR="004526FD" w:rsidRPr="00F66A65" w14:paraId="44230CAA" w14:textId="77777777" w:rsidTr="007432E6">
        <w:tc>
          <w:tcPr>
            <w:tcW w:w="1702" w:type="dxa"/>
          </w:tcPr>
          <w:p w14:paraId="6F0232B5" w14:textId="6A51E545" w:rsidR="004526FD" w:rsidRPr="00F66A65" w:rsidRDefault="004526FD" w:rsidP="004526F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Graft failure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417" w:type="dxa"/>
            <w:vAlign w:val="center"/>
          </w:tcPr>
          <w:p w14:paraId="09E37DB6" w14:textId="77777777" w:rsidR="007432E6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994 </w:t>
            </w:r>
          </w:p>
          <w:p w14:paraId="42604B4F" w14:textId="75243A74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98-1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]</w:t>
            </w:r>
          </w:p>
        </w:tc>
        <w:tc>
          <w:tcPr>
            <w:tcW w:w="1100" w:type="dxa"/>
            <w:vAlign w:val="center"/>
          </w:tcPr>
          <w:p w14:paraId="0335E25B" w14:textId="3D686AB7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594" w:type="dxa"/>
            <w:vAlign w:val="center"/>
          </w:tcPr>
          <w:p w14:paraId="2FFC17A7" w14:textId="77777777" w:rsidR="007432E6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92</w:t>
            </w:r>
            <w:r w:rsidR="007432E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5396991" w14:textId="61B320BF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7-1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]</w:t>
            </w:r>
          </w:p>
        </w:tc>
        <w:tc>
          <w:tcPr>
            <w:tcW w:w="1417" w:type="dxa"/>
            <w:vAlign w:val="center"/>
          </w:tcPr>
          <w:p w14:paraId="4693B579" w14:textId="7052205E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383" w:type="dxa"/>
            <w:vAlign w:val="center"/>
          </w:tcPr>
          <w:p w14:paraId="2AB96E84" w14:textId="45DF3CCC" w:rsidR="007432E6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93</w:t>
            </w:r>
          </w:p>
          <w:p w14:paraId="2BA5AC9D" w14:textId="01A4CF82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7-1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]</w:t>
            </w:r>
          </w:p>
        </w:tc>
        <w:tc>
          <w:tcPr>
            <w:tcW w:w="1417" w:type="dxa"/>
            <w:vAlign w:val="center"/>
          </w:tcPr>
          <w:p w14:paraId="0DDBCBB8" w14:textId="3CF813CE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4526FD" w:rsidRPr="00F66A65" w14:paraId="7CE1F3EB" w14:textId="77777777" w:rsidTr="007432E6">
        <w:tc>
          <w:tcPr>
            <w:tcW w:w="1702" w:type="dxa"/>
            <w:tcBorders>
              <w:bottom w:val="single" w:sz="4" w:space="0" w:color="auto"/>
            </w:tcBorders>
          </w:tcPr>
          <w:p w14:paraId="0FA99FCA" w14:textId="314D399B" w:rsidR="004526FD" w:rsidRPr="00F66A65" w:rsidRDefault="004526FD" w:rsidP="004526F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Rejection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59924C" w14:textId="77777777" w:rsidR="007432E6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994 </w:t>
            </w:r>
          </w:p>
          <w:p w14:paraId="7963CD8A" w14:textId="775A7579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-1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4D11A14" w14:textId="577576C9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1524D902" w14:textId="6F66628A" w:rsidR="007432E6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1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</w:t>
            </w:r>
          </w:p>
          <w:p w14:paraId="64E216F4" w14:textId="2D2F92F0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-1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97767E" w14:textId="2967C26E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DA9902C" w14:textId="4828CC7F" w:rsidR="004526FD" w:rsidRPr="00F66A65" w:rsidRDefault="004526FD" w:rsidP="007432E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4D0CBE00" w14:textId="77777777" w:rsidR="004526FD" w:rsidRPr="00F66A65" w:rsidRDefault="004526FD" w:rsidP="004526FD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567941" w:rsidRPr="00F66A65" w14:paraId="439548E2" w14:textId="77777777" w:rsidTr="007432E6">
        <w:tc>
          <w:tcPr>
            <w:tcW w:w="10030" w:type="dxa"/>
            <w:gridSpan w:val="7"/>
            <w:tcBorders>
              <w:top w:val="single" w:sz="4" w:space="0" w:color="auto"/>
            </w:tcBorders>
          </w:tcPr>
          <w:p w14:paraId="41D763A5" w14:textId="0886ECBE" w:rsidR="009E0C1B" w:rsidRPr="00F66A65" w:rsidRDefault="004526FD" w:rsidP="009E0C1B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† 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Pearson correlation test 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was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 used for correlation between creatinine clearance and 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measured in perfusates taken during perfusion (P2)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‡ 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Logistic regression analys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e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s were used for association 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between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="00437EFD"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and graft failure or rejection. With regard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s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 xml:space="preserve"> to rejection at one year, the numbers were t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>o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o small</w:t>
            </w:r>
            <w:r w:rsidR="00313D4F" w:rsidRPr="00F66A65">
              <w:rPr>
                <w:rFonts w:ascii="Arial" w:hAnsi="Arial" w:cs="Arial"/>
                <w:sz w:val="24"/>
                <w:szCs w:val="24"/>
              </w:rPr>
              <w:t xml:space="preserve"> to perform the analysis</w:t>
            </w:r>
            <w:r w:rsidR="00567941" w:rsidRPr="00F66A65">
              <w:rPr>
                <w:rFonts w:ascii="Arial" w:hAnsi="Arial" w:cs="Arial"/>
                <w:sz w:val="24"/>
                <w:szCs w:val="24"/>
              </w:rPr>
              <w:t>.</w:t>
            </w:r>
            <w:r w:rsidR="00500F9E" w:rsidRPr="00F66A65">
              <w:rPr>
                <w:rFonts w:ascii="Arial" w:hAnsi="Arial" w:cs="Arial"/>
                <w:sz w:val="24"/>
                <w:szCs w:val="24"/>
              </w:rPr>
              <w:br/>
            </w:r>
            <w:r w:rsidR="009E0C1B" w:rsidRPr="00F66A65">
              <w:rPr>
                <w:rFonts w:ascii="Arial" w:hAnsi="Arial" w:cs="Arial"/>
                <w:sz w:val="24"/>
                <w:szCs w:val="24"/>
              </w:rPr>
              <w:t>Data are presented as correlation coefficient (r) or odds ratio (OR) with corresponding [95% CI].</w:t>
            </w:r>
          </w:p>
          <w:p w14:paraId="4B8EE288" w14:textId="51F4AAA7" w:rsidR="00567941" w:rsidRPr="00F66A65" w:rsidRDefault="009E0C1B" w:rsidP="009E0C1B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CI, Confidence Interval; F</w:t>
            </w:r>
            <w:r w:rsidR="00437EFD" w:rsidRPr="00F66A65">
              <w:rPr>
                <w:rFonts w:ascii="Arial" w:hAnsi="Arial" w:cs="Arial"/>
                <w:sz w:val="24"/>
                <w:szCs w:val="24"/>
              </w:rPr>
              <w:t>I,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fluorescence intensity; OR, odds ratio.</w:t>
            </w:r>
          </w:p>
        </w:tc>
      </w:tr>
    </w:tbl>
    <w:p w14:paraId="015DE64A" w14:textId="597DA3CC" w:rsidR="007432E6" w:rsidRDefault="007432E6" w:rsidP="00083A42">
      <w:pPr>
        <w:rPr>
          <w:rFonts w:ascii="Arial" w:hAnsi="Arial" w:cs="Arial"/>
          <w:b/>
          <w:sz w:val="24"/>
          <w:szCs w:val="24"/>
        </w:rPr>
      </w:pPr>
    </w:p>
    <w:p w14:paraId="4401A2E0" w14:textId="77777777" w:rsidR="007432E6" w:rsidRDefault="007432E6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DD23615" w14:textId="77777777" w:rsidR="007432E6" w:rsidRPr="00F66A65" w:rsidRDefault="007432E6" w:rsidP="007432E6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tbl>
      <w:tblPr>
        <w:tblStyle w:val="TableGrid2"/>
        <w:tblW w:w="10065" w:type="dxa"/>
        <w:tblInd w:w="28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276"/>
        <w:gridCol w:w="1418"/>
        <w:gridCol w:w="1417"/>
        <w:gridCol w:w="1418"/>
        <w:gridCol w:w="1417"/>
      </w:tblGrid>
      <w:tr w:rsidR="007432E6" w:rsidRPr="00F66A65" w14:paraId="207FF225" w14:textId="77777777" w:rsidTr="00CA5C46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54717AC6" w14:textId="0C3956CA" w:rsidR="007432E6" w:rsidRPr="00F66A65" w:rsidRDefault="007432E6" w:rsidP="00CA5C46">
            <w:pPr>
              <w:pStyle w:val="NoSpacing"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Table 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. Association of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Fluorescence Intensity (FI)</w:t>
            </w:r>
            <w:r w:rsidRPr="00F66A6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2147BF">
              <w:rPr>
                <w:rFonts w:ascii="Arial" w:hAnsi="Arial" w:cs="Arial"/>
                <w:b/>
                <w:sz w:val="24"/>
                <w:szCs w:val="24"/>
              </w:rPr>
              <w:t>from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the delta perfusion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</w:rPr>
              <w:t>∆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P) 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with post transplantation outcomes.</w:t>
            </w:r>
          </w:p>
        </w:tc>
      </w:tr>
      <w:tr w:rsidR="007432E6" w:rsidRPr="00F66A65" w14:paraId="0FAD6187" w14:textId="77777777" w:rsidTr="00CA5C46">
        <w:tc>
          <w:tcPr>
            <w:tcW w:w="1702" w:type="dxa"/>
            <w:tcBorders>
              <w:top w:val="single" w:sz="4" w:space="0" w:color="auto"/>
            </w:tcBorders>
          </w:tcPr>
          <w:p w14:paraId="677944B7" w14:textId="77777777" w:rsidR="007432E6" w:rsidRPr="00F66A65" w:rsidRDefault="007432E6" w:rsidP="00CA5C46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324E0110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835" w:type="dxa"/>
            <w:gridSpan w:val="2"/>
            <w:vAlign w:val="center"/>
          </w:tcPr>
          <w:p w14:paraId="758BA1D2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835" w:type="dxa"/>
            <w:gridSpan w:val="2"/>
            <w:vAlign w:val="center"/>
          </w:tcPr>
          <w:p w14:paraId="08CBDB6C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 year</w:t>
            </w:r>
          </w:p>
        </w:tc>
      </w:tr>
      <w:tr w:rsidR="007432E6" w:rsidRPr="00F66A65" w14:paraId="25F4F38E" w14:textId="77777777" w:rsidTr="00CA5C46">
        <w:tc>
          <w:tcPr>
            <w:tcW w:w="1702" w:type="dxa"/>
            <w:tcBorders>
              <w:bottom w:val="single" w:sz="4" w:space="0" w:color="auto"/>
            </w:tcBorders>
          </w:tcPr>
          <w:p w14:paraId="098340BA" w14:textId="77777777" w:rsidR="007432E6" w:rsidRPr="00F66A65" w:rsidRDefault="007432E6" w:rsidP="00CA5C46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56DA64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E04F85C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B8A695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DB6EB5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32E1A8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07C3F2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432E6" w:rsidRPr="00F66A65" w14:paraId="6BE62D09" w14:textId="77777777" w:rsidTr="00CA5C46">
        <w:tc>
          <w:tcPr>
            <w:tcW w:w="1702" w:type="dxa"/>
            <w:tcBorders>
              <w:top w:val="single" w:sz="4" w:space="0" w:color="auto"/>
            </w:tcBorders>
          </w:tcPr>
          <w:p w14:paraId="413063DB" w14:textId="77777777" w:rsidR="007432E6" w:rsidRPr="00F66A65" w:rsidRDefault="007432E6" w:rsidP="00CA5C4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Creatinine clearance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739728" w14:textId="470D07FC" w:rsidR="007432E6" w:rsidRPr="00F66A65" w:rsidRDefault="00520733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7AC821" w14:textId="6CC3501B" w:rsidR="007432E6" w:rsidRPr="00F66A65" w:rsidRDefault="00520733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5C515C" w14:textId="4E6A8AE3" w:rsidR="007432E6" w:rsidRPr="00F66A65" w:rsidRDefault="00520733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AA192E" w14:textId="70E2AAF1" w:rsidR="007432E6" w:rsidRPr="00F66A65" w:rsidRDefault="00520733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94BCA0" w14:textId="546ED885" w:rsidR="007432E6" w:rsidRPr="00F66A65" w:rsidRDefault="00520733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150178" w14:textId="4FED7C0A" w:rsidR="007432E6" w:rsidRPr="00F66A65" w:rsidRDefault="00520733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7432E6" w:rsidRPr="00F66A65" w14:paraId="62644601" w14:textId="77777777" w:rsidTr="00CA5C46">
        <w:tc>
          <w:tcPr>
            <w:tcW w:w="1702" w:type="dxa"/>
          </w:tcPr>
          <w:p w14:paraId="785AA74E" w14:textId="77777777" w:rsidR="007432E6" w:rsidRPr="00F66A65" w:rsidRDefault="007432E6" w:rsidP="00CA5C4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Graft failure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417" w:type="dxa"/>
            <w:vAlign w:val="center"/>
          </w:tcPr>
          <w:p w14:paraId="48D1510C" w14:textId="47C8C5A4" w:rsidR="007432E6" w:rsidRPr="00F66A65" w:rsidRDefault="00360034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276" w:type="dxa"/>
            <w:vAlign w:val="center"/>
          </w:tcPr>
          <w:p w14:paraId="211F20FD" w14:textId="5CB03E55" w:rsidR="007432E6" w:rsidRPr="00F66A65" w:rsidRDefault="00360034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418" w:type="dxa"/>
            <w:vAlign w:val="center"/>
          </w:tcPr>
          <w:p w14:paraId="42414567" w14:textId="38CD7D7D" w:rsidR="007432E6" w:rsidRPr="00F66A65" w:rsidRDefault="00360034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-1</w:t>
            </w:r>
            <w:r w:rsidR="007432E6">
              <w:rPr>
                <w:rFonts w:ascii="Arial" w:hAnsi="Arial" w:cs="Arial"/>
                <w:sz w:val="24"/>
                <w:szCs w:val="24"/>
              </w:rPr>
              <w:t>.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417" w:type="dxa"/>
            <w:vAlign w:val="center"/>
          </w:tcPr>
          <w:p w14:paraId="5D1062CC" w14:textId="05EE9B9D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360034">
              <w:rPr>
                <w:rFonts w:ascii="Arial" w:hAnsi="Arial" w:cs="Arial"/>
                <w:sz w:val="24"/>
                <w:szCs w:val="24"/>
                <w:lang w:val="en-US"/>
              </w:rPr>
              <w:t>06</w:t>
            </w:r>
          </w:p>
        </w:tc>
        <w:tc>
          <w:tcPr>
            <w:tcW w:w="1418" w:type="dxa"/>
            <w:vAlign w:val="center"/>
          </w:tcPr>
          <w:p w14:paraId="58AB18E7" w14:textId="6DCC8456" w:rsidR="007432E6" w:rsidRPr="00F66A65" w:rsidRDefault="00360034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-1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417" w:type="dxa"/>
            <w:vAlign w:val="center"/>
          </w:tcPr>
          <w:p w14:paraId="36E74C3B" w14:textId="0B4A99C4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360034">
              <w:rPr>
                <w:rFonts w:ascii="Arial" w:hAnsi="Arial" w:cs="Arial"/>
                <w:sz w:val="24"/>
                <w:szCs w:val="24"/>
                <w:lang w:val="en-US"/>
              </w:rPr>
              <w:t>07</w:t>
            </w:r>
          </w:p>
        </w:tc>
      </w:tr>
      <w:tr w:rsidR="007432E6" w:rsidRPr="00F66A65" w14:paraId="0C755B10" w14:textId="77777777" w:rsidTr="00CA5C46">
        <w:tc>
          <w:tcPr>
            <w:tcW w:w="1702" w:type="dxa"/>
            <w:tcBorders>
              <w:bottom w:val="single" w:sz="4" w:space="0" w:color="auto"/>
            </w:tcBorders>
          </w:tcPr>
          <w:p w14:paraId="3BDE74A6" w14:textId="77777777" w:rsidR="007432E6" w:rsidRPr="00F66A65" w:rsidRDefault="007432E6" w:rsidP="00CA5C4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Rejection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2DC770" w14:textId="6E32793A" w:rsidR="007432E6" w:rsidRPr="00F66A65" w:rsidRDefault="002147BF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-1</w:t>
            </w:r>
            <w:r w:rsidR="007432E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490A4C" w14:textId="61CD57DD" w:rsidR="007432E6" w:rsidRPr="00F66A65" w:rsidRDefault="002147BF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81CF40E" w14:textId="0DE933F1" w:rsidR="007432E6" w:rsidRPr="00F66A65" w:rsidRDefault="002147BF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7432E6" w:rsidRPr="00F66A65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CB8CE2" w14:textId="005C9A9D" w:rsidR="007432E6" w:rsidRPr="00F66A65" w:rsidRDefault="002147BF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0E8A51A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4812989B" w14:textId="77777777" w:rsidR="007432E6" w:rsidRPr="00F66A65" w:rsidRDefault="007432E6" w:rsidP="00CA5C4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7432E6" w:rsidRPr="00F66A65" w14:paraId="5399C0B1" w14:textId="77777777" w:rsidTr="00CA5C46">
        <w:tc>
          <w:tcPr>
            <w:tcW w:w="10065" w:type="dxa"/>
            <w:gridSpan w:val="7"/>
            <w:tcBorders>
              <w:top w:val="single" w:sz="4" w:space="0" w:color="auto"/>
            </w:tcBorders>
          </w:tcPr>
          <w:p w14:paraId="0D3325BE" w14:textId="6633FE53" w:rsidR="007432E6" w:rsidRPr="00F66A65" w:rsidRDefault="007432E6" w:rsidP="00CA5C46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† </w:t>
            </w:r>
            <w:r w:rsidR="00520733">
              <w:rPr>
                <w:rFonts w:ascii="Arial" w:hAnsi="Arial" w:cs="Arial"/>
                <w:sz w:val="24"/>
                <w:szCs w:val="24"/>
              </w:rPr>
              <w:t>Spearman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correlation test was used for correlation between creatinine clearance and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2147BF">
              <w:rPr>
                <w:rFonts w:ascii="Arial" w:hAnsi="Arial" w:cs="Arial"/>
                <w:sz w:val="24"/>
                <w:szCs w:val="24"/>
              </w:rPr>
              <w:t xml:space="preserve">from </w:t>
            </w:r>
            <w:r w:rsidR="00520733">
              <w:rPr>
                <w:rFonts w:ascii="Arial" w:hAnsi="Arial" w:cs="Arial"/>
                <w:sz w:val="24"/>
                <w:szCs w:val="24"/>
              </w:rPr>
              <w:t xml:space="preserve">the delta </w:t>
            </w:r>
            <w:r w:rsidRPr="00520733">
              <w:rPr>
                <w:rFonts w:ascii="Arial" w:hAnsi="Arial" w:cs="Arial"/>
                <w:sz w:val="24"/>
                <w:szCs w:val="24"/>
              </w:rPr>
              <w:t>perfus</w:t>
            </w:r>
            <w:r w:rsidR="002147BF">
              <w:rPr>
                <w:rFonts w:ascii="Arial" w:hAnsi="Arial" w:cs="Arial"/>
                <w:sz w:val="24"/>
                <w:szCs w:val="24"/>
              </w:rPr>
              <w:t xml:space="preserve">ion </w:t>
            </w:r>
            <w:r w:rsidR="00520733" w:rsidRPr="00520733">
              <w:rPr>
                <w:rFonts w:ascii="Arial" w:hAnsi="Arial" w:cs="Arial"/>
                <w:sz w:val="24"/>
                <w:szCs w:val="24"/>
              </w:rPr>
              <w:t>(∆P</w:t>
            </w:r>
            <w:r w:rsidR="00520733">
              <w:rPr>
                <w:rFonts w:ascii="Arial" w:hAnsi="Arial" w:cs="Arial"/>
                <w:sz w:val="24"/>
                <w:szCs w:val="24"/>
              </w:rPr>
              <w:t>)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20733">
              <w:rPr>
                <w:rFonts w:ascii="Arial" w:hAnsi="Arial" w:cs="Arial"/>
                <w:sz w:val="24"/>
                <w:szCs w:val="24"/>
              </w:rPr>
              <w:t xml:space="preserve">measured as (P3) perfusates taken at the end of perfusion – (P1) perfusates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taken at the beginning of perfusion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‡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Logistic regression analyses were used for association between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and graft failure or rejection. With regards to rejection at one year, the numbers were too small to perform the analysis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  <w:t>Data are presented as correlation coefficient (r) or odds ratio (OR) with corresponding [95% CI].</w:t>
            </w:r>
          </w:p>
          <w:p w14:paraId="7E3BB4F3" w14:textId="77777777" w:rsidR="007432E6" w:rsidRPr="00F66A65" w:rsidRDefault="007432E6" w:rsidP="00CA5C46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CI, Confidence Interval; FI, fluorescence intensity; OR, odds ratio. </w:t>
            </w:r>
          </w:p>
        </w:tc>
      </w:tr>
    </w:tbl>
    <w:p w14:paraId="4C822E3A" w14:textId="77777777" w:rsidR="007432E6" w:rsidRPr="00F66A65" w:rsidRDefault="007432E6" w:rsidP="007432E6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p w14:paraId="409EEE38" w14:textId="77777777" w:rsidR="00BF3137" w:rsidRDefault="00BF3137">
      <w:pPr>
        <w:spacing w:after="160" w:line="259" w:lineRule="auto"/>
        <w:rPr>
          <w:rFonts w:ascii="Arial" w:hAnsi="Arial" w:cs="Arial"/>
          <w:b/>
          <w:sz w:val="24"/>
          <w:szCs w:val="24"/>
        </w:rPr>
        <w:sectPr w:rsidR="00BF3137" w:rsidSect="00A40045">
          <w:pgSz w:w="16838" w:h="11906" w:orient="landscape"/>
          <w:pgMar w:top="1440" w:right="993" w:bottom="1440" w:left="851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CAA9D38" w14:textId="6791F628" w:rsidR="00BF3137" w:rsidRPr="00BF3137" w:rsidRDefault="00BF3137" w:rsidP="00BF313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otocol f</w:t>
      </w:r>
      <w:r w:rsidRPr="00BF3137">
        <w:rPr>
          <w:rFonts w:ascii="Arial" w:hAnsi="Arial" w:cs="Arial"/>
          <w:b/>
          <w:sz w:val="24"/>
          <w:szCs w:val="24"/>
        </w:rPr>
        <w:t>luorescence measurements</w:t>
      </w:r>
      <w:r>
        <w:rPr>
          <w:rFonts w:ascii="Arial" w:hAnsi="Arial" w:cs="Arial"/>
          <w:b/>
          <w:sz w:val="24"/>
          <w:szCs w:val="24"/>
        </w:rPr>
        <w:t xml:space="preserve"> of FMN</w:t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Pr="00BF3137">
        <w:rPr>
          <w:rFonts w:ascii="Arial" w:hAnsi="Arial" w:cs="Arial"/>
          <w:b/>
          <w:sz w:val="24"/>
          <w:szCs w:val="24"/>
        </w:rPr>
        <w:t>21/01/2020</w:t>
      </w:r>
    </w:p>
    <w:p w14:paraId="585E1FC5" w14:textId="77777777" w:rsidR="00BF3137" w:rsidRPr="00BF3137" w:rsidRDefault="00BF3137" w:rsidP="00BF3137">
      <w:p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b/>
          <w:sz w:val="24"/>
          <w:szCs w:val="24"/>
        </w:rPr>
        <w:t>Aim:</w:t>
      </w:r>
      <w:r w:rsidRPr="00BF3137">
        <w:rPr>
          <w:rFonts w:ascii="Arial" w:hAnsi="Arial" w:cs="Arial"/>
          <w:sz w:val="24"/>
          <w:szCs w:val="24"/>
        </w:rPr>
        <w:t xml:space="preserve"> FMN levels in HMP and HMPO</w:t>
      </w:r>
      <w:r w:rsidRPr="00BF3137">
        <w:rPr>
          <w:rFonts w:ascii="Arial" w:hAnsi="Arial" w:cs="Arial"/>
          <w:sz w:val="24"/>
          <w:szCs w:val="24"/>
          <w:vertAlign w:val="subscript"/>
        </w:rPr>
        <w:t>2</w:t>
      </w:r>
      <w:r w:rsidRPr="00BF3137">
        <w:rPr>
          <w:rFonts w:ascii="Arial" w:hAnsi="Arial" w:cs="Arial"/>
          <w:sz w:val="24"/>
          <w:szCs w:val="24"/>
        </w:rPr>
        <w:t xml:space="preserve"> perfusates will be analysed by fluorescence using a microplate reader (BMG, CLARIOstar). Negative control (UW-MPS); FMN standards (serially diluted) and samples will be analysed following the protocol and plate layout below.</w:t>
      </w:r>
    </w:p>
    <w:p w14:paraId="2DF5ABC6" w14:textId="77777777" w:rsidR="00BF3137" w:rsidRPr="00BF3137" w:rsidRDefault="00BF3137" w:rsidP="00BF3137">
      <w:p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b/>
          <w:sz w:val="24"/>
          <w:szCs w:val="24"/>
        </w:rPr>
        <w:t xml:space="preserve">Materials: </w:t>
      </w:r>
    </w:p>
    <w:p w14:paraId="44CB914A" w14:textId="77777777" w:rsidR="00BF3137" w:rsidRPr="00BF3137" w:rsidRDefault="00BF3137" w:rsidP="00BF3137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UW-MPS (Bridge to life)</w:t>
      </w:r>
    </w:p>
    <w:p w14:paraId="50918CDD" w14:textId="77777777" w:rsidR="00BF3137" w:rsidRPr="00BF3137" w:rsidRDefault="00BF3137" w:rsidP="00BF3137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  <w:lang w:val="nl-NL"/>
        </w:rPr>
      </w:pPr>
      <w:r w:rsidRPr="00BF3137">
        <w:rPr>
          <w:rFonts w:ascii="Arial" w:hAnsi="Arial" w:cs="Arial"/>
          <w:sz w:val="24"/>
          <w:szCs w:val="24"/>
          <w:lang w:val="nl-NL"/>
        </w:rPr>
        <w:t>FMN (F2253, Sigma Aldrich) MW 478.33 g/mol</w:t>
      </w:r>
    </w:p>
    <w:p w14:paraId="7AD5D0F9" w14:textId="77777777" w:rsidR="00BF3137" w:rsidRPr="00BF3137" w:rsidRDefault="00BF3137" w:rsidP="00BF3137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MilliQ H</w:t>
      </w:r>
      <w:r w:rsidRPr="00BF3137">
        <w:rPr>
          <w:rFonts w:ascii="Arial" w:hAnsi="Arial" w:cs="Arial"/>
          <w:sz w:val="24"/>
          <w:szCs w:val="24"/>
          <w:vertAlign w:val="subscript"/>
        </w:rPr>
        <w:t>2</w:t>
      </w:r>
      <w:r w:rsidRPr="00BF3137">
        <w:rPr>
          <w:rFonts w:ascii="Arial" w:hAnsi="Arial" w:cs="Arial"/>
          <w:sz w:val="24"/>
          <w:szCs w:val="24"/>
        </w:rPr>
        <w:t>O</w:t>
      </w:r>
    </w:p>
    <w:p w14:paraId="77BEE6BA" w14:textId="77777777" w:rsidR="00BF3137" w:rsidRPr="00BF3137" w:rsidRDefault="00BF3137" w:rsidP="00BF3137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96-well black plates, with clear bottom</w:t>
      </w:r>
    </w:p>
    <w:p w14:paraId="71A65A97" w14:textId="77777777" w:rsidR="00BF3137" w:rsidRPr="00BF3137" w:rsidRDefault="00BF3137" w:rsidP="00BF3137">
      <w:p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b/>
          <w:sz w:val="24"/>
          <w:szCs w:val="24"/>
        </w:rPr>
        <w:t>Protocol:</w:t>
      </w:r>
    </w:p>
    <w:p w14:paraId="15EE37C9" w14:textId="77777777" w:rsidR="00BF3137" w:rsidRPr="00BF3137" w:rsidRDefault="00BF3137" w:rsidP="00BF3137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Weigh 0.0143g (14.3 mg) of FMN and dissolve them in 3mL milliQ H</w:t>
      </w:r>
      <w:r w:rsidRPr="00BF3137">
        <w:rPr>
          <w:rFonts w:ascii="Arial" w:hAnsi="Arial" w:cs="Arial"/>
          <w:sz w:val="24"/>
          <w:szCs w:val="24"/>
          <w:vertAlign w:val="subscript"/>
        </w:rPr>
        <w:t>2</w:t>
      </w:r>
      <w:r w:rsidRPr="00BF3137">
        <w:rPr>
          <w:rFonts w:ascii="Arial" w:hAnsi="Arial" w:cs="Arial"/>
          <w:sz w:val="24"/>
          <w:szCs w:val="24"/>
        </w:rPr>
        <w:t>O to obtain a 10mM stock solution</w:t>
      </w:r>
    </w:p>
    <w:p w14:paraId="6EDEE745" w14:textId="77777777" w:rsidR="00BF3137" w:rsidRPr="00BF3137" w:rsidRDefault="00BF3137" w:rsidP="00BF3137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Dilute stock FMN solution 1:100 in UW-MPS to obtain 1mL FMN 100uM</w:t>
      </w:r>
    </w:p>
    <w:p w14:paraId="785B2651" w14:textId="77777777" w:rsidR="00BF3137" w:rsidRPr="00BF3137" w:rsidRDefault="00BF3137" w:rsidP="00BF313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Dilute 39uL FMN 100uM in 5mL UW-MPS to obtain FMN 0.78uM (780nM) (highest std)</w:t>
      </w:r>
    </w:p>
    <w:p w14:paraId="5BD9F320" w14:textId="77777777" w:rsidR="00BF3137" w:rsidRPr="00BF3137" w:rsidRDefault="00BF3137" w:rsidP="00BF313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Serially dilute stds 1:5 in UW-MPS solution (i.e. 400uL FMN + 1600uL UW-MPS)</w:t>
      </w:r>
    </w:p>
    <w:p w14:paraId="5350FCA6" w14:textId="7692B427" w:rsidR="00BF3137" w:rsidRPr="00BF3137" w:rsidRDefault="00BF3137" w:rsidP="00BF3137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Plate 150uL/well of negative control, stds and samples according to plate layout below. (Assess samples and stds in duplicate)</w:t>
      </w:r>
    </w:p>
    <w:p w14:paraId="64F946F7" w14:textId="77777777" w:rsidR="00BF3137" w:rsidRPr="00BF3137" w:rsidRDefault="00BF3137" w:rsidP="00BF3137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Read plate using the following parameters</w:t>
      </w:r>
    </w:p>
    <w:p w14:paraId="5E18C036" w14:textId="079D25DB" w:rsidR="00BF3137" w:rsidRPr="00BF3137" w:rsidRDefault="00BF3137" w:rsidP="00BF3137">
      <w:pPr>
        <w:pStyle w:val="ListParagraph"/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Fluorescence Intensity in previously described FMN region: excitation 450nm, emission 500-600nm</w:t>
      </w:r>
    </w:p>
    <w:tbl>
      <w:tblPr>
        <w:tblStyle w:val="TableGrid"/>
        <w:tblpPr w:leftFromText="180" w:rightFromText="180" w:vertAnchor="page" w:horzAnchor="margin" w:tblpXSpec="center" w:tblpY="9818"/>
        <w:tblW w:w="10173" w:type="dxa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1021"/>
        <w:gridCol w:w="775"/>
        <w:gridCol w:w="776"/>
        <w:gridCol w:w="830"/>
        <w:gridCol w:w="850"/>
        <w:gridCol w:w="645"/>
        <w:gridCol w:w="646"/>
        <w:gridCol w:w="775"/>
        <w:gridCol w:w="645"/>
        <w:gridCol w:w="975"/>
        <w:gridCol w:w="851"/>
      </w:tblGrid>
      <w:tr w:rsidR="00BF3137" w:rsidRPr="00BF3137" w14:paraId="6F3FE92B" w14:textId="77777777" w:rsidTr="00BF3137">
        <w:trPr>
          <w:trHeight w:val="274"/>
        </w:trPr>
        <w:tc>
          <w:tcPr>
            <w:tcW w:w="534" w:type="dxa"/>
          </w:tcPr>
          <w:p w14:paraId="6E5B757E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14:paraId="45B762AD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021" w:type="dxa"/>
          </w:tcPr>
          <w:p w14:paraId="27516316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775" w:type="dxa"/>
          </w:tcPr>
          <w:p w14:paraId="78530D78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2538A391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08E7A59B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39C8DA11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645" w:type="dxa"/>
          </w:tcPr>
          <w:p w14:paraId="69627ED6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646" w:type="dxa"/>
          </w:tcPr>
          <w:p w14:paraId="02A8CE95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775" w:type="dxa"/>
          </w:tcPr>
          <w:p w14:paraId="2109E0C1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645" w:type="dxa"/>
          </w:tcPr>
          <w:p w14:paraId="13000F8E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975" w:type="dxa"/>
          </w:tcPr>
          <w:p w14:paraId="046170FD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29384871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</w:tr>
      <w:tr w:rsidR="00BF3137" w:rsidRPr="00BF3137" w14:paraId="545C3513" w14:textId="77777777" w:rsidTr="00BF3137">
        <w:trPr>
          <w:trHeight w:val="259"/>
        </w:trPr>
        <w:tc>
          <w:tcPr>
            <w:tcW w:w="534" w:type="dxa"/>
          </w:tcPr>
          <w:p w14:paraId="01E119D3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871" w:type="dxa"/>
            <w:gridSpan w:val="2"/>
          </w:tcPr>
          <w:p w14:paraId="33A8693A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780nM</w:t>
            </w:r>
          </w:p>
        </w:tc>
        <w:tc>
          <w:tcPr>
            <w:tcW w:w="1551" w:type="dxa"/>
            <w:gridSpan w:val="2"/>
          </w:tcPr>
          <w:p w14:paraId="5ED9AB0A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3137">
              <w:rPr>
                <w:rFonts w:ascii="Arial" w:hAnsi="Arial" w:cs="Arial"/>
                <w:color w:val="000000"/>
                <w:sz w:val="24"/>
                <w:szCs w:val="24"/>
              </w:rPr>
              <w:t>UW-MPS</w:t>
            </w:r>
          </w:p>
        </w:tc>
        <w:tc>
          <w:tcPr>
            <w:tcW w:w="1680" w:type="dxa"/>
            <w:gridSpan w:val="2"/>
          </w:tcPr>
          <w:p w14:paraId="5F838EB9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55074538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12F75268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35212A30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137" w:rsidRPr="00BF3137" w14:paraId="2E297B99" w14:textId="77777777" w:rsidTr="00BF3137">
        <w:trPr>
          <w:trHeight w:val="274"/>
        </w:trPr>
        <w:tc>
          <w:tcPr>
            <w:tcW w:w="534" w:type="dxa"/>
          </w:tcPr>
          <w:p w14:paraId="706CF83C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1871" w:type="dxa"/>
            <w:gridSpan w:val="2"/>
          </w:tcPr>
          <w:p w14:paraId="1F7C09F0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156nM</w:t>
            </w:r>
          </w:p>
        </w:tc>
        <w:tc>
          <w:tcPr>
            <w:tcW w:w="1551" w:type="dxa"/>
            <w:gridSpan w:val="2"/>
          </w:tcPr>
          <w:p w14:paraId="749604A4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3A3CFA38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50580CE3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5CF3326F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78E2C195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137" w:rsidRPr="00BF3137" w14:paraId="28FEBD30" w14:textId="77777777" w:rsidTr="00BF3137">
        <w:trPr>
          <w:trHeight w:val="259"/>
        </w:trPr>
        <w:tc>
          <w:tcPr>
            <w:tcW w:w="534" w:type="dxa"/>
          </w:tcPr>
          <w:p w14:paraId="087769D6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1871" w:type="dxa"/>
            <w:gridSpan w:val="2"/>
          </w:tcPr>
          <w:p w14:paraId="6823F4A1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31.2nM</w:t>
            </w:r>
          </w:p>
        </w:tc>
        <w:tc>
          <w:tcPr>
            <w:tcW w:w="1551" w:type="dxa"/>
            <w:gridSpan w:val="2"/>
          </w:tcPr>
          <w:p w14:paraId="466CC60A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55F649A5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64741AE0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5537FEB5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60333ED8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137" w:rsidRPr="00BF3137" w14:paraId="73D8A523" w14:textId="77777777" w:rsidTr="00BF3137">
        <w:trPr>
          <w:trHeight w:val="274"/>
        </w:trPr>
        <w:tc>
          <w:tcPr>
            <w:tcW w:w="534" w:type="dxa"/>
          </w:tcPr>
          <w:p w14:paraId="4FAC904F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D</w:t>
            </w:r>
          </w:p>
        </w:tc>
        <w:tc>
          <w:tcPr>
            <w:tcW w:w="1871" w:type="dxa"/>
            <w:gridSpan w:val="2"/>
          </w:tcPr>
          <w:p w14:paraId="2A29178B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6.24nM</w:t>
            </w:r>
          </w:p>
        </w:tc>
        <w:tc>
          <w:tcPr>
            <w:tcW w:w="1551" w:type="dxa"/>
            <w:gridSpan w:val="2"/>
          </w:tcPr>
          <w:p w14:paraId="0578F81B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0CD2D7AA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0FA83C8C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44278BA5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3C25090A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137" w:rsidRPr="00BF3137" w14:paraId="416E2AAF" w14:textId="77777777" w:rsidTr="00BF3137">
        <w:trPr>
          <w:trHeight w:val="259"/>
        </w:trPr>
        <w:tc>
          <w:tcPr>
            <w:tcW w:w="534" w:type="dxa"/>
          </w:tcPr>
          <w:p w14:paraId="59442E1E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E</w:t>
            </w:r>
          </w:p>
        </w:tc>
        <w:tc>
          <w:tcPr>
            <w:tcW w:w="1871" w:type="dxa"/>
            <w:gridSpan w:val="2"/>
          </w:tcPr>
          <w:p w14:paraId="27AA1F39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1.25nM</w:t>
            </w:r>
          </w:p>
        </w:tc>
        <w:tc>
          <w:tcPr>
            <w:tcW w:w="1551" w:type="dxa"/>
            <w:gridSpan w:val="2"/>
          </w:tcPr>
          <w:p w14:paraId="447C9DE1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7BC1A836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4F5F19E6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0E71772E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31F5E565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137" w:rsidRPr="00BF3137" w14:paraId="393E0AA4" w14:textId="77777777" w:rsidTr="00BF3137">
        <w:trPr>
          <w:trHeight w:val="274"/>
        </w:trPr>
        <w:tc>
          <w:tcPr>
            <w:tcW w:w="534" w:type="dxa"/>
          </w:tcPr>
          <w:p w14:paraId="3A6850FE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F</w:t>
            </w:r>
          </w:p>
        </w:tc>
        <w:tc>
          <w:tcPr>
            <w:tcW w:w="1871" w:type="dxa"/>
            <w:gridSpan w:val="2"/>
          </w:tcPr>
          <w:p w14:paraId="4EF7FCCF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0.25nM</w:t>
            </w:r>
          </w:p>
        </w:tc>
        <w:tc>
          <w:tcPr>
            <w:tcW w:w="1551" w:type="dxa"/>
            <w:gridSpan w:val="2"/>
          </w:tcPr>
          <w:p w14:paraId="1AAA778E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18B93AB6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150E0D78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572774A8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1FB3367D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137" w:rsidRPr="00BF3137" w14:paraId="65F87940" w14:textId="77777777" w:rsidTr="00BF3137">
        <w:trPr>
          <w:trHeight w:val="274"/>
        </w:trPr>
        <w:tc>
          <w:tcPr>
            <w:tcW w:w="534" w:type="dxa"/>
          </w:tcPr>
          <w:p w14:paraId="1C2AF605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G</w:t>
            </w:r>
          </w:p>
        </w:tc>
        <w:tc>
          <w:tcPr>
            <w:tcW w:w="1871" w:type="dxa"/>
            <w:gridSpan w:val="2"/>
          </w:tcPr>
          <w:p w14:paraId="372CD963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0.05nM</w:t>
            </w:r>
          </w:p>
        </w:tc>
        <w:tc>
          <w:tcPr>
            <w:tcW w:w="1551" w:type="dxa"/>
            <w:gridSpan w:val="2"/>
          </w:tcPr>
          <w:p w14:paraId="4E9C6DF3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6232EBF3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5692BFF6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56DB35C7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32AB0556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137" w:rsidRPr="00BF3137" w14:paraId="42A94BFC" w14:textId="77777777" w:rsidTr="00BF3137">
        <w:trPr>
          <w:trHeight w:val="259"/>
        </w:trPr>
        <w:tc>
          <w:tcPr>
            <w:tcW w:w="534" w:type="dxa"/>
          </w:tcPr>
          <w:p w14:paraId="08507142" w14:textId="77777777" w:rsidR="00BF3137" w:rsidRPr="00BF3137" w:rsidRDefault="00BF3137" w:rsidP="00BF31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H</w:t>
            </w:r>
          </w:p>
        </w:tc>
        <w:tc>
          <w:tcPr>
            <w:tcW w:w="1871" w:type="dxa"/>
            <w:gridSpan w:val="2"/>
          </w:tcPr>
          <w:p w14:paraId="11159EC3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0.01nM</w:t>
            </w:r>
          </w:p>
        </w:tc>
        <w:tc>
          <w:tcPr>
            <w:tcW w:w="1551" w:type="dxa"/>
            <w:gridSpan w:val="2"/>
          </w:tcPr>
          <w:p w14:paraId="057851A5" w14:textId="77777777" w:rsidR="00BF3137" w:rsidRPr="00BF3137" w:rsidRDefault="00BF3137" w:rsidP="00BF31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73E0E042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15084275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78EA4D5B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4FA68781" w14:textId="77777777" w:rsidR="00BF3137" w:rsidRPr="00BF3137" w:rsidRDefault="00BF3137" w:rsidP="00BF31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E9EF48E" w14:textId="48B5AC86" w:rsidR="00BF3137" w:rsidRPr="00BF3137" w:rsidRDefault="00BF3137" w:rsidP="00BF3137">
      <w:p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b/>
          <w:sz w:val="24"/>
          <w:szCs w:val="24"/>
        </w:rPr>
        <w:t>Plate layout</w:t>
      </w:r>
    </w:p>
    <w:p w14:paraId="7E4973D9" w14:textId="7CA86DAA" w:rsidR="00053517" w:rsidRPr="00BF3137" w:rsidRDefault="00BF3137" w:rsidP="00083A42">
      <w:p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(Run 39 samples/plate in duplicate).</w:t>
      </w:r>
    </w:p>
    <w:sectPr w:rsidR="00053517" w:rsidRPr="00BF3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523E6" w14:textId="77777777" w:rsidR="00C7301F" w:rsidRDefault="00C7301F" w:rsidP="00C7301F">
      <w:pPr>
        <w:spacing w:after="0" w:line="240" w:lineRule="auto"/>
      </w:pPr>
      <w:r>
        <w:separator/>
      </w:r>
    </w:p>
  </w:endnote>
  <w:endnote w:type="continuationSeparator" w:id="0">
    <w:p w14:paraId="58ADDCD3" w14:textId="77777777" w:rsidR="00C7301F" w:rsidRDefault="00C7301F" w:rsidP="00C73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8816210"/>
      <w:docPartObj>
        <w:docPartGallery w:val="Page Numbers (Bottom of Page)"/>
        <w:docPartUnique/>
      </w:docPartObj>
    </w:sdtPr>
    <w:sdtEndPr/>
    <w:sdtContent>
      <w:p w14:paraId="165E7F2D" w14:textId="6AFF7CEA" w:rsidR="00DC426F" w:rsidRDefault="00DC42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74F3675" w14:textId="77777777" w:rsidR="00DF20D5" w:rsidRDefault="00DF20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6618B" w14:textId="77777777" w:rsidR="00C7301F" w:rsidRDefault="00C7301F" w:rsidP="00C7301F">
      <w:pPr>
        <w:spacing w:after="0" w:line="240" w:lineRule="auto"/>
      </w:pPr>
      <w:r>
        <w:separator/>
      </w:r>
    </w:p>
  </w:footnote>
  <w:footnote w:type="continuationSeparator" w:id="0">
    <w:p w14:paraId="01FC0F87" w14:textId="77777777" w:rsidR="00C7301F" w:rsidRDefault="00C7301F" w:rsidP="00C730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8397940"/>
      <w:docPartObj>
        <w:docPartGallery w:val="Watermarks"/>
        <w:docPartUnique/>
      </w:docPartObj>
    </w:sdtPr>
    <w:sdtEndPr/>
    <w:sdtContent>
      <w:p w14:paraId="15A615F6" w14:textId="57868D58" w:rsidR="00DF20D5" w:rsidRDefault="00BF3137">
        <w:pPr>
          <w:pStyle w:val="Header"/>
        </w:pPr>
        <w:r>
          <w:rPr>
            <w:noProof/>
          </w:rPr>
          <w:pict w14:anchorId="5E5987E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2289" type="#_x0000_t136" style="position:absolute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8675C"/>
    <w:multiLevelType w:val="hybridMultilevel"/>
    <w:tmpl w:val="A7F29F38"/>
    <w:lvl w:ilvl="0" w:tplc="AA563C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766291"/>
    <w:multiLevelType w:val="hybridMultilevel"/>
    <w:tmpl w:val="3B50D758"/>
    <w:lvl w:ilvl="0" w:tplc="BC2C9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85280">
    <w:abstractNumId w:val="1"/>
  </w:num>
  <w:num w:numId="2" w16cid:durableId="1603102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12290"/>
    <o:shapelayout v:ext="edit">
      <o:idmap v:ext="edit" data="1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7941"/>
    <w:rsid w:val="00021713"/>
    <w:rsid w:val="00053517"/>
    <w:rsid w:val="00062AD0"/>
    <w:rsid w:val="000704F9"/>
    <w:rsid w:val="00083A42"/>
    <w:rsid w:val="000A340B"/>
    <w:rsid w:val="000B3491"/>
    <w:rsid w:val="000C45F7"/>
    <w:rsid w:val="000F5B3D"/>
    <w:rsid w:val="0010041E"/>
    <w:rsid w:val="001034AF"/>
    <w:rsid w:val="0010379D"/>
    <w:rsid w:val="00117928"/>
    <w:rsid w:val="001A22A4"/>
    <w:rsid w:val="001C3AFB"/>
    <w:rsid w:val="001D0BC8"/>
    <w:rsid w:val="001D5415"/>
    <w:rsid w:val="002147BF"/>
    <w:rsid w:val="00225BEA"/>
    <w:rsid w:val="00232F90"/>
    <w:rsid w:val="00241227"/>
    <w:rsid w:val="00310C3A"/>
    <w:rsid w:val="00313D4F"/>
    <w:rsid w:val="0033535D"/>
    <w:rsid w:val="00355F2D"/>
    <w:rsid w:val="00360034"/>
    <w:rsid w:val="00367D4B"/>
    <w:rsid w:val="003A6CDA"/>
    <w:rsid w:val="003B7F40"/>
    <w:rsid w:val="003C218D"/>
    <w:rsid w:val="003E74B3"/>
    <w:rsid w:val="00414490"/>
    <w:rsid w:val="00420125"/>
    <w:rsid w:val="004322FC"/>
    <w:rsid w:val="00437EFD"/>
    <w:rsid w:val="004526FD"/>
    <w:rsid w:val="00486DCF"/>
    <w:rsid w:val="00500F9E"/>
    <w:rsid w:val="005040D0"/>
    <w:rsid w:val="005118AC"/>
    <w:rsid w:val="00520733"/>
    <w:rsid w:val="00562AE1"/>
    <w:rsid w:val="00567941"/>
    <w:rsid w:val="005706BF"/>
    <w:rsid w:val="00582BF6"/>
    <w:rsid w:val="00583317"/>
    <w:rsid w:val="005C1AAB"/>
    <w:rsid w:val="005D27A5"/>
    <w:rsid w:val="00611F0C"/>
    <w:rsid w:val="00634772"/>
    <w:rsid w:val="006522D8"/>
    <w:rsid w:val="00666584"/>
    <w:rsid w:val="00695F9E"/>
    <w:rsid w:val="006B67CA"/>
    <w:rsid w:val="00721FD9"/>
    <w:rsid w:val="00726875"/>
    <w:rsid w:val="007432E6"/>
    <w:rsid w:val="007547E5"/>
    <w:rsid w:val="00795273"/>
    <w:rsid w:val="007A1453"/>
    <w:rsid w:val="007B08E3"/>
    <w:rsid w:val="007B0FCD"/>
    <w:rsid w:val="007B1741"/>
    <w:rsid w:val="007D17C3"/>
    <w:rsid w:val="007D1CFA"/>
    <w:rsid w:val="007E2B96"/>
    <w:rsid w:val="007E3FCA"/>
    <w:rsid w:val="007F3860"/>
    <w:rsid w:val="007F3B38"/>
    <w:rsid w:val="00802B9D"/>
    <w:rsid w:val="008352A7"/>
    <w:rsid w:val="008515E8"/>
    <w:rsid w:val="00896EE5"/>
    <w:rsid w:val="008A3684"/>
    <w:rsid w:val="008D57B1"/>
    <w:rsid w:val="00900454"/>
    <w:rsid w:val="00917C91"/>
    <w:rsid w:val="00955BB0"/>
    <w:rsid w:val="00984058"/>
    <w:rsid w:val="009A2889"/>
    <w:rsid w:val="009A406A"/>
    <w:rsid w:val="009E0C1B"/>
    <w:rsid w:val="009E25B0"/>
    <w:rsid w:val="009E2EA8"/>
    <w:rsid w:val="009F0A68"/>
    <w:rsid w:val="009F75F9"/>
    <w:rsid w:val="00A01457"/>
    <w:rsid w:val="00A2429E"/>
    <w:rsid w:val="00A25B4B"/>
    <w:rsid w:val="00A40045"/>
    <w:rsid w:val="00A64808"/>
    <w:rsid w:val="00A93E71"/>
    <w:rsid w:val="00AB1902"/>
    <w:rsid w:val="00AF4BE9"/>
    <w:rsid w:val="00B00B5E"/>
    <w:rsid w:val="00B3012D"/>
    <w:rsid w:val="00B70C30"/>
    <w:rsid w:val="00B82C55"/>
    <w:rsid w:val="00B86BE9"/>
    <w:rsid w:val="00B97D08"/>
    <w:rsid w:val="00BC2491"/>
    <w:rsid w:val="00BD17F4"/>
    <w:rsid w:val="00BF3137"/>
    <w:rsid w:val="00C04E28"/>
    <w:rsid w:val="00C23CB1"/>
    <w:rsid w:val="00C53556"/>
    <w:rsid w:val="00C54848"/>
    <w:rsid w:val="00C55BC3"/>
    <w:rsid w:val="00C674D0"/>
    <w:rsid w:val="00C726F3"/>
    <w:rsid w:val="00C7301F"/>
    <w:rsid w:val="00C84019"/>
    <w:rsid w:val="00C97703"/>
    <w:rsid w:val="00CC1018"/>
    <w:rsid w:val="00CC7651"/>
    <w:rsid w:val="00D30064"/>
    <w:rsid w:val="00D55C2D"/>
    <w:rsid w:val="00D6165E"/>
    <w:rsid w:val="00D65D1A"/>
    <w:rsid w:val="00D84433"/>
    <w:rsid w:val="00DB324A"/>
    <w:rsid w:val="00DC426F"/>
    <w:rsid w:val="00DD59AD"/>
    <w:rsid w:val="00DD7772"/>
    <w:rsid w:val="00DE52E4"/>
    <w:rsid w:val="00DF20D5"/>
    <w:rsid w:val="00DF76C3"/>
    <w:rsid w:val="00E65AF1"/>
    <w:rsid w:val="00EB49F0"/>
    <w:rsid w:val="00ED4A6E"/>
    <w:rsid w:val="00EE564D"/>
    <w:rsid w:val="00EF60A1"/>
    <w:rsid w:val="00F4567B"/>
    <w:rsid w:val="00F5072D"/>
    <w:rsid w:val="00F66A65"/>
    <w:rsid w:val="00F732DF"/>
    <w:rsid w:val="00FA17C6"/>
    <w:rsid w:val="00FB3D12"/>
    <w:rsid w:val="00FD74D4"/>
    <w:rsid w:val="00FF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  <o:rules v:ext="edit">
        <o:r id="V:Rule8" type="connector" idref="#Straight Arrow Connector 13"/>
        <o:r id="V:Rule9" type="connector" idref="#Straight Arrow Connector 11"/>
        <o:r id="V:Rule10" type="connector" idref="#Straight Arrow Connector 3"/>
        <o:r id="V:Rule11" type="connector" idref="#Straight Arrow Connector 12"/>
        <o:r id="V:Rule12" type="connector" idref="#Straight Arrow Connector 14"/>
        <o:r id="V:Rule13" type="connector" idref="#Straight Arrow Connector 17"/>
        <o:r id="V:Rule14" type="connector" idref="#Straight Arrow Connector 15"/>
      </o:rules>
    </o:shapelayout>
  </w:shapeDefaults>
  <w:decimalSymbol w:val=","/>
  <w:listSeparator w:val=";"/>
  <w14:docId w14:val="7BAFA2AB"/>
  <w15:docId w15:val="{FFC41064-CA79-4347-946C-A5EECCE52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94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941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941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56794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67941"/>
    <w:rPr>
      <w:lang w:val="en-GB"/>
    </w:rPr>
  </w:style>
  <w:style w:type="table" w:styleId="TableGrid">
    <w:name w:val="Table Grid"/>
    <w:basedOn w:val="TableNormal"/>
    <w:uiPriority w:val="39"/>
    <w:rsid w:val="005679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679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79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9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941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7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0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01F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C426F"/>
  </w:style>
  <w:style w:type="paragraph" w:styleId="NormalWeb">
    <w:name w:val="Normal (Web)"/>
    <w:basedOn w:val="Normal"/>
    <w:uiPriority w:val="99"/>
    <w:semiHidden/>
    <w:unhideWhenUsed/>
    <w:rsid w:val="00BD1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45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E3FCA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BF3137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3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jpeg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9.ti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jpeg"/><Relationship Id="rId19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660F1-5999-439E-A1D3-C09EA5027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5</Pages>
  <Words>2010</Words>
  <Characters>11057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mkolk, F.E.M. van de (HLK)</dc:creator>
  <cp:keywords/>
  <dc:description/>
  <cp:lastModifiedBy>Leemkolk, F.E.M. van de (HLK)</cp:lastModifiedBy>
  <cp:revision>3</cp:revision>
  <dcterms:created xsi:type="dcterms:W3CDTF">2023-04-28T09:28:00Z</dcterms:created>
  <dcterms:modified xsi:type="dcterms:W3CDTF">2023-04-28T09:49:00Z</dcterms:modified>
</cp:coreProperties>
</file>